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467C" w14:textId="77777777" w:rsidR="000F79D3" w:rsidRPr="00A00853" w:rsidRDefault="000F79D3" w:rsidP="000F79D3">
      <w:pPr>
        <w:pStyle w:val="NoSpacing"/>
        <w:spacing w:line="480" w:lineRule="auto"/>
        <w:jc w:val="center"/>
        <w:rPr>
          <w:rFonts w:cstheme="minorHAnsi"/>
          <w:sz w:val="20"/>
          <w:szCs w:val="20"/>
        </w:rPr>
      </w:pPr>
      <w:r w:rsidRPr="00A00853">
        <w:rPr>
          <w:rFonts w:cstheme="minorHAnsi"/>
          <w:sz w:val="20"/>
          <w:szCs w:val="20"/>
        </w:rPr>
        <w:t>Occupational variation in the risk of Covid-19 infection and hospitalization among foreign-born healthcare workers in Sweden: a registry-based study</w:t>
      </w:r>
    </w:p>
    <w:p w14:paraId="342DC1C3" w14:textId="77777777" w:rsidR="000F79D3" w:rsidRPr="00A00853" w:rsidRDefault="000F79D3" w:rsidP="000F79D3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5A6F30F4" w14:textId="77777777" w:rsidR="000F79D3" w:rsidRPr="00A00853" w:rsidRDefault="000F79D3" w:rsidP="000F79D3">
      <w:pPr>
        <w:spacing w:line="480" w:lineRule="auto"/>
        <w:jc w:val="both"/>
        <w:rPr>
          <w:rFonts w:cstheme="minorHAnsi"/>
          <w:sz w:val="20"/>
          <w:szCs w:val="20"/>
        </w:rPr>
      </w:pPr>
      <w:r w:rsidRPr="00A00853">
        <w:rPr>
          <w:rFonts w:cstheme="minorHAnsi"/>
          <w:sz w:val="20"/>
          <w:szCs w:val="20"/>
        </w:rPr>
        <w:t xml:space="preserve">Supplementary Table </w:t>
      </w:r>
      <w:r>
        <w:rPr>
          <w:rFonts w:cstheme="minorHAnsi"/>
          <w:sz w:val="20"/>
          <w:szCs w:val="20"/>
        </w:rPr>
        <w:t>S</w:t>
      </w:r>
      <w:r w:rsidRPr="00A00853">
        <w:rPr>
          <w:rFonts w:cstheme="minorHAnsi"/>
          <w:sz w:val="20"/>
          <w:szCs w:val="20"/>
        </w:rPr>
        <w:t>1: Essential healthcare occupations and codes based on the Swedish Standard for Classification of Occupations (SSYK 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0F79D3" w:rsidRPr="00A00853" w14:paraId="24146D99" w14:textId="77777777" w:rsidTr="00423A35">
        <w:tc>
          <w:tcPr>
            <w:tcW w:w="3397" w:type="dxa"/>
          </w:tcPr>
          <w:p w14:paraId="76B5D5A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0853">
              <w:rPr>
                <w:rFonts w:cstheme="minorHAnsi"/>
                <w:b/>
                <w:bCs/>
                <w:sz w:val="20"/>
                <w:szCs w:val="20"/>
              </w:rPr>
              <w:t>SSYK12</w:t>
            </w:r>
          </w:p>
        </w:tc>
        <w:tc>
          <w:tcPr>
            <w:tcW w:w="5619" w:type="dxa"/>
          </w:tcPr>
          <w:p w14:paraId="38D37AA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0853">
              <w:rPr>
                <w:rFonts w:cstheme="minorHAnsi"/>
                <w:b/>
                <w:bCs/>
                <w:sz w:val="20"/>
                <w:szCs w:val="20"/>
              </w:rPr>
              <w:t>Occupations</w:t>
            </w:r>
          </w:p>
        </w:tc>
      </w:tr>
      <w:tr w:rsidR="000F79D3" w:rsidRPr="00A00853" w14:paraId="77CB7344" w14:textId="77777777" w:rsidTr="00423A35">
        <w:tc>
          <w:tcPr>
            <w:tcW w:w="3397" w:type="dxa"/>
          </w:tcPr>
          <w:p w14:paraId="3EBD4AC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11</w:t>
            </w:r>
          </w:p>
        </w:tc>
        <w:tc>
          <w:tcPr>
            <w:tcW w:w="5619" w:type="dxa"/>
          </w:tcPr>
          <w:p w14:paraId="7EEA264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Specialist physicians</w:t>
            </w:r>
          </w:p>
        </w:tc>
      </w:tr>
      <w:tr w:rsidR="000F79D3" w:rsidRPr="00A00853" w14:paraId="3F76E0E6" w14:textId="77777777" w:rsidTr="00423A35">
        <w:tc>
          <w:tcPr>
            <w:tcW w:w="3397" w:type="dxa"/>
          </w:tcPr>
          <w:p w14:paraId="5311F31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12</w:t>
            </w:r>
          </w:p>
        </w:tc>
        <w:tc>
          <w:tcPr>
            <w:tcW w:w="5619" w:type="dxa"/>
          </w:tcPr>
          <w:p w14:paraId="72A8594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Resident physicians</w:t>
            </w:r>
          </w:p>
        </w:tc>
      </w:tr>
      <w:tr w:rsidR="000F79D3" w:rsidRPr="00A00853" w14:paraId="2859C7ED" w14:textId="77777777" w:rsidTr="00423A35">
        <w:tc>
          <w:tcPr>
            <w:tcW w:w="3397" w:type="dxa"/>
          </w:tcPr>
          <w:p w14:paraId="4E9EB03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13</w:t>
            </w:r>
          </w:p>
        </w:tc>
        <w:tc>
          <w:tcPr>
            <w:tcW w:w="5619" w:type="dxa"/>
          </w:tcPr>
          <w:p w14:paraId="38DA436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General practitioners</w:t>
            </w:r>
          </w:p>
        </w:tc>
      </w:tr>
      <w:tr w:rsidR="000F79D3" w:rsidRPr="00A00853" w14:paraId="61CE2D01" w14:textId="77777777" w:rsidTr="00423A35">
        <w:tc>
          <w:tcPr>
            <w:tcW w:w="3397" w:type="dxa"/>
          </w:tcPr>
          <w:p w14:paraId="1757975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19</w:t>
            </w:r>
          </w:p>
        </w:tc>
        <w:tc>
          <w:tcPr>
            <w:tcW w:w="5619" w:type="dxa"/>
          </w:tcPr>
          <w:p w14:paraId="16554F4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Other physicians</w:t>
            </w:r>
          </w:p>
        </w:tc>
      </w:tr>
      <w:tr w:rsidR="000F79D3" w:rsidRPr="00A00853" w14:paraId="26D4302E" w14:textId="77777777" w:rsidTr="00423A35">
        <w:tc>
          <w:tcPr>
            <w:tcW w:w="3397" w:type="dxa"/>
          </w:tcPr>
          <w:p w14:paraId="3DA168A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60</w:t>
            </w:r>
          </w:p>
        </w:tc>
        <w:tc>
          <w:tcPr>
            <w:tcW w:w="5619" w:type="dxa"/>
          </w:tcPr>
          <w:p w14:paraId="743816E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Dentist </w:t>
            </w:r>
          </w:p>
        </w:tc>
      </w:tr>
      <w:tr w:rsidR="000F79D3" w:rsidRPr="00A00853" w14:paraId="6F25FAC3" w14:textId="77777777" w:rsidTr="00423A35">
        <w:tc>
          <w:tcPr>
            <w:tcW w:w="3397" w:type="dxa"/>
          </w:tcPr>
          <w:p w14:paraId="3549237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1</w:t>
            </w:r>
          </w:p>
        </w:tc>
        <w:tc>
          <w:tcPr>
            <w:tcW w:w="5619" w:type="dxa"/>
          </w:tcPr>
          <w:p w14:paraId="51E23C0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rofessional nurses</w:t>
            </w:r>
          </w:p>
        </w:tc>
      </w:tr>
      <w:tr w:rsidR="000F79D3" w:rsidRPr="00A00853" w14:paraId="0602EB64" w14:textId="77777777" w:rsidTr="00423A35">
        <w:tc>
          <w:tcPr>
            <w:tcW w:w="3397" w:type="dxa"/>
          </w:tcPr>
          <w:p w14:paraId="1F11EE5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2</w:t>
            </w:r>
            <w:r w:rsidRPr="00563AF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9" w:type="dxa"/>
          </w:tcPr>
          <w:p w14:paraId="0DF1883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rofessional midwives</w:t>
            </w:r>
          </w:p>
        </w:tc>
      </w:tr>
      <w:tr w:rsidR="000F79D3" w:rsidRPr="00A00853" w14:paraId="5CA82905" w14:textId="77777777" w:rsidTr="00423A35">
        <w:tc>
          <w:tcPr>
            <w:tcW w:w="3397" w:type="dxa"/>
          </w:tcPr>
          <w:p w14:paraId="390D0D2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3</w:t>
            </w:r>
          </w:p>
        </w:tc>
        <w:tc>
          <w:tcPr>
            <w:tcW w:w="5619" w:type="dxa"/>
          </w:tcPr>
          <w:p w14:paraId="44BE895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nesthesia nurses</w:t>
            </w:r>
          </w:p>
        </w:tc>
      </w:tr>
      <w:tr w:rsidR="000F79D3" w:rsidRPr="00A00853" w14:paraId="6A8C31C6" w14:textId="77777777" w:rsidTr="00423A35">
        <w:tc>
          <w:tcPr>
            <w:tcW w:w="3397" w:type="dxa"/>
          </w:tcPr>
          <w:p w14:paraId="3A3A912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4</w:t>
            </w:r>
          </w:p>
        </w:tc>
        <w:tc>
          <w:tcPr>
            <w:tcW w:w="5619" w:type="dxa"/>
          </w:tcPr>
          <w:p w14:paraId="73DFC4C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District nurses</w:t>
            </w:r>
          </w:p>
        </w:tc>
      </w:tr>
      <w:tr w:rsidR="000F79D3" w:rsidRPr="00A00853" w14:paraId="5361246D" w14:textId="77777777" w:rsidTr="00423A35">
        <w:tc>
          <w:tcPr>
            <w:tcW w:w="3397" w:type="dxa"/>
          </w:tcPr>
          <w:p w14:paraId="1F5E56F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6</w:t>
            </w:r>
          </w:p>
        </w:tc>
        <w:tc>
          <w:tcPr>
            <w:tcW w:w="5619" w:type="dxa"/>
          </w:tcPr>
          <w:p w14:paraId="013B1A0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 ambulance</w:t>
            </w:r>
          </w:p>
        </w:tc>
      </w:tr>
      <w:tr w:rsidR="000F79D3" w:rsidRPr="00A00853" w14:paraId="4B73B05B" w14:textId="77777777" w:rsidTr="00423A35">
        <w:tc>
          <w:tcPr>
            <w:tcW w:w="3397" w:type="dxa"/>
          </w:tcPr>
          <w:p w14:paraId="50BF4CC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7</w:t>
            </w:r>
          </w:p>
        </w:tc>
        <w:tc>
          <w:tcPr>
            <w:tcW w:w="5619" w:type="dxa"/>
          </w:tcPr>
          <w:p w14:paraId="55F24CA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geriatric</w:t>
            </w:r>
          </w:p>
        </w:tc>
      </w:tr>
      <w:tr w:rsidR="000F79D3" w:rsidRPr="00A00853" w14:paraId="2A230675" w14:textId="77777777" w:rsidTr="00423A35">
        <w:tc>
          <w:tcPr>
            <w:tcW w:w="3397" w:type="dxa"/>
          </w:tcPr>
          <w:p w14:paraId="30417F6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28</w:t>
            </w:r>
          </w:p>
        </w:tc>
        <w:tc>
          <w:tcPr>
            <w:tcW w:w="5619" w:type="dxa"/>
          </w:tcPr>
          <w:p w14:paraId="5BC1854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 intensive care</w:t>
            </w:r>
          </w:p>
        </w:tc>
      </w:tr>
      <w:tr w:rsidR="000F79D3" w:rsidRPr="00A00853" w14:paraId="5AE53BD3" w14:textId="77777777" w:rsidTr="00423A35">
        <w:tc>
          <w:tcPr>
            <w:tcW w:w="3397" w:type="dxa"/>
          </w:tcPr>
          <w:p w14:paraId="1CBB6E2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31</w:t>
            </w:r>
          </w:p>
        </w:tc>
        <w:tc>
          <w:tcPr>
            <w:tcW w:w="5619" w:type="dxa"/>
          </w:tcPr>
          <w:p w14:paraId="5D7E8C9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operation</w:t>
            </w:r>
          </w:p>
        </w:tc>
      </w:tr>
      <w:tr w:rsidR="000F79D3" w:rsidRPr="00A00853" w14:paraId="32AA0923" w14:textId="77777777" w:rsidTr="00423A35">
        <w:tc>
          <w:tcPr>
            <w:tcW w:w="3397" w:type="dxa"/>
          </w:tcPr>
          <w:p w14:paraId="2734F0D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32</w:t>
            </w:r>
          </w:p>
        </w:tc>
        <w:tc>
          <w:tcPr>
            <w:tcW w:w="5619" w:type="dxa"/>
          </w:tcPr>
          <w:p w14:paraId="3508EE4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children</w:t>
            </w:r>
          </w:p>
        </w:tc>
      </w:tr>
      <w:tr w:rsidR="000F79D3" w:rsidRPr="00A00853" w14:paraId="32E977F6" w14:textId="77777777" w:rsidTr="00423A35">
        <w:tc>
          <w:tcPr>
            <w:tcW w:w="3397" w:type="dxa"/>
          </w:tcPr>
          <w:p w14:paraId="402D5A6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35</w:t>
            </w:r>
          </w:p>
        </w:tc>
        <w:tc>
          <w:tcPr>
            <w:tcW w:w="5619" w:type="dxa"/>
          </w:tcPr>
          <w:p w14:paraId="26F227B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-radiology</w:t>
            </w:r>
          </w:p>
        </w:tc>
      </w:tr>
      <w:tr w:rsidR="000F79D3" w:rsidRPr="00A00853" w14:paraId="5BCCDF65" w14:textId="77777777" w:rsidTr="00423A35">
        <w:tc>
          <w:tcPr>
            <w:tcW w:w="3397" w:type="dxa"/>
          </w:tcPr>
          <w:p w14:paraId="41ABD6D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39</w:t>
            </w:r>
          </w:p>
        </w:tc>
        <w:tc>
          <w:tcPr>
            <w:tcW w:w="5619" w:type="dxa"/>
          </w:tcPr>
          <w:p w14:paraId="785E7C2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Other specialist nurses</w:t>
            </w:r>
          </w:p>
        </w:tc>
      </w:tr>
      <w:tr w:rsidR="000F79D3" w:rsidRPr="00A00853" w14:paraId="4AA2B738" w14:textId="77777777" w:rsidTr="00423A35">
        <w:tc>
          <w:tcPr>
            <w:tcW w:w="3397" w:type="dxa"/>
          </w:tcPr>
          <w:p w14:paraId="5DA304A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89</w:t>
            </w:r>
          </w:p>
        </w:tc>
        <w:tc>
          <w:tcPr>
            <w:tcW w:w="5619" w:type="dxa"/>
          </w:tcPr>
          <w:p w14:paraId="51F54D4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professionals not elsewhere classified</w:t>
            </w:r>
          </w:p>
        </w:tc>
      </w:tr>
      <w:tr w:rsidR="000F79D3" w:rsidRPr="00A00853" w14:paraId="32842B8D" w14:textId="77777777" w:rsidTr="00423A35">
        <w:tc>
          <w:tcPr>
            <w:tcW w:w="3397" w:type="dxa"/>
          </w:tcPr>
          <w:p w14:paraId="5F5BC70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71</w:t>
            </w:r>
          </w:p>
        </w:tc>
        <w:tc>
          <w:tcPr>
            <w:tcW w:w="5619" w:type="dxa"/>
          </w:tcPr>
          <w:p w14:paraId="5EEFD9D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Chiropractors and naprapaths</w:t>
            </w:r>
          </w:p>
        </w:tc>
      </w:tr>
      <w:tr w:rsidR="000F79D3" w:rsidRPr="00A00853" w14:paraId="201D4336" w14:textId="77777777" w:rsidTr="00423A35">
        <w:tc>
          <w:tcPr>
            <w:tcW w:w="3397" w:type="dxa"/>
          </w:tcPr>
          <w:p w14:paraId="1387870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72</w:t>
            </w:r>
          </w:p>
        </w:tc>
        <w:tc>
          <w:tcPr>
            <w:tcW w:w="5619" w:type="dxa"/>
          </w:tcPr>
          <w:p w14:paraId="51540A5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hysiotherapists</w:t>
            </w:r>
          </w:p>
        </w:tc>
      </w:tr>
      <w:tr w:rsidR="000F79D3" w:rsidRPr="00A00853" w14:paraId="7872F394" w14:textId="77777777" w:rsidTr="00423A35">
        <w:tc>
          <w:tcPr>
            <w:tcW w:w="3397" w:type="dxa"/>
          </w:tcPr>
          <w:p w14:paraId="1DA82A6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273</w:t>
            </w:r>
          </w:p>
        </w:tc>
        <w:tc>
          <w:tcPr>
            <w:tcW w:w="5619" w:type="dxa"/>
          </w:tcPr>
          <w:p w14:paraId="576FD60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Occupational therapist</w:t>
            </w:r>
          </w:p>
        </w:tc>
      </w:tr>
      <w:tr w:rsidR="000F79D3" w:rsidRPr="00A00853" w14:paraId="73B707C8" w14:textId="77777777" w:rsidTr="00423A35">
        <w:tc>
          <w:tcPr>
            <w:tcW w:w="3397" w:type="dxa"/>
          </w:tcPr>
          <w:p w14:paraId="6CF76C9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89</w:t>
            </w:r>
          </w:p>
        </w:tc>
        <w:tc>
          <w:tcPr>
            <w:tcW w:w="5619" w:type="dxa"/>
          </w:tcPr>
          <w:p w14:paraId="6B0D2E5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professionals not elsewhere classified</w:t>
            </w:r>
          </w:p>
        </w:tc>
      </w:tr>
      <w:tr w:rsidR="000F79D3" w:rsidRPr="00A00853" w14:paraId="3C628A69" w14:textId="77777777" w:rsidTr="00423A35">
        <w:tc>
          <w:tcPr>
            <w:tcW w:w="3397" w:type="dxa"/>
          </w:tcPr>
          <w:p w14:paraId="4FB2779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3250</w:t>
            </w:r>
            <w:r w:rsidRPr="004D0D6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9" w:type="dxa"/>
          </w:tcPr>
          <w:p w14:paraId="0CA1F5E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Dental hygienists</w:t>
            </w:r>
          </w:p>
        </w:tc>
      </w:tr>
      <w:tr w:rsidR="000F79D3" w:rsidRPr="00A00853" w14:paraId="5F1B9263" w14:textId="77777777" w:rsidTr="00423A35">
        <w:tc>
          <w:tcPr>
            <w:tcW w:w="3397" w:type="dxa"/>
          </w:tcPr>
          <w:p w14:paraId="2B64B78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50</w:t>
            </w:r>
          </w:p>
        </w:tc>
        <w:tc>
          <w:tcPr>
            <w:tcW w:w="5619" w:type="dxa"/>
          </w:tcPr>
          <w:p w14:paraId="51E1D0F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Dental nurses</w:t>
            </w:r>
          </w:p>
        </w:tc>
      </w:tr>
      <w:tr w:rsidR="000F79D3" w:rsidRPr="00A00853" w14:paraId="5799C7DD" w14:textId="77777777" w:rsidTr="00423A35">
        <w:tc>
          <w:tcPr>
            <w:tcW w:w="3397" w:type="dxa"/>
          </w:tcPr>
          <w:p w14:paraId="3FCBD24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1</w:t>
            </w:r>
          </w:p>
        </w:tc>
        <w:tc>
          <w:tcPr>
            <w:tcW w:w="5619" w:type="dxa"/>
          </w:tcPr>
          <w:p w14:paraId="094FDB3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sistant nurses, homecare, and homes for the elderly</w:t>
            </w:r>
          </w:p>
        </w:tc>
      </w:tr>
      <w:tr w:rsidR="000F79D3" w:rsidRPr="00A00853" w14:paraId="1C0DB720" w14:textId="77777777" w:rsidTr="00423A35">
        <w:tc>
          <w:tcPr>
            <w:tcW w:w="3397" w:type="dxa"/>
          </w:tcPr>
          <w:p w14:paraId="41953EE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2</w:t>
            </w:r>
          </w:p>
        </w:tc>
        <w:tc>
          <w:tcPr>
            <w:tcW w:w="5619" w:type="dxa"/>
          </w:tcPr>
          <w:p w14:paraId="159BFB8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sistant nurses, rehabilitation</w:t>
            </w:r>
          </w:p>
        </w:tc>
      </w:tr>
      <w:tr w:rsidR="000F79D3" w:rsidRPr="00A00853" w14:paraId="1B37F6DF" w14:textId="77777777" w:rsidTr="00423A35">
        <w:tc>
          <w:tcPr>
            <w:tcW w:w="3397" w:type="dxa"/>
          </w:tcPr>
          <w:p w14:paraId="5536FFD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3</w:t>
            </w:r>
          </w:p>
        </w:tc>
        <w:tc>
          <w:tcPr>
            <w:tcW w:w="5619" w:type="dxa"/>
          </w:tcPr>
          <w:p w14:paraId="3A02DF2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sistant nurses, hospital ward</w:t>
            </w:r>
          </w:p>
        </w:tc>
      </w:tr>
      <w:tr w:rsidR="000F79D3" w:rsidRPr="00A00853" w14:paraId="7F5AB6DE" w14:textId="77777777" w:rsidTr="00423A35">
        <w:tc>
          <w:tcPr>
            <w:tcW w:w="3397" w:type="dxa"/>
          </w:tcPr>
          <w:p w14:paraId="4D068DB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4</w:t>
            </w:r>
          </w:p>
        </w:tc>
        <w:tc>
          <w:tcPr>
            <w:tcW w:w="5619" w:type="dxa"/>
          </w:tcPr>
          <w:p w14:paraId="0F77BB5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sistant nurses, clinic</w:t>
            </w:r>
          </w:p>
        </w:tc>
      </w:tr>
      <w:tr w:rsidR="000F79D3" w:rsidRPr="00A00853" w14:paraId="55A4DCF3" w14:textId="77777777" w:rsidTr="00423A35">
        <w:tc>
          <w:tcPr>
            <w:tcW w:w="3397" w:type="dxa"/>
          </w:tcPr>
          <w:p w14:paraId="562660A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5</w:t>
            </w:r>
          </w:p>
        </w:tc>
        <w:tc>
          <w:tcPr>
            <w:tcW w:w="5619" w:type="dxa"/>
          </w:tcPr>
          <w:p w14:paraId="1957BAC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sistant nurses, children</w:t>
            </w:r>
          </w:p>
        </w:tc>
      </w:tr>
      <w:tr w:rsidR="000F79D3" w:rsidRPr="00A00853" w14:paraId="3355AB47" w14:textId="77777777" w:rsidTr="00423A35">
        <w:tc>
          <w:tcPr>
            <w:tcW w:w="3397" w:type="dxa"/>
          </w:tcPr>
          <w:p w14:paraId="30BD37C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26</w:t>
            </w:r>
          </w:p>
        </w:tc>
        <w:tc>
          <w:tcPr>
            <w:tcW w:w="5619" w:type="dxa"/>
          </w:tcPr>
          <w:p w14:paraId="6610F36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mbulance attendants</w:t>
            </w:r>
          </w:p>
        </w:tc>
      </w:tr>
      <w:tr w:rsidR="000F79D3" w:rsidRPr="00A00853" w14:paraId="16FA3150" w14:textId="77777777" w:rsidTr="00423A35">
        <w:tc>
          <w:tcPr>
            <w:tcW w:w="3397" w:type="dxa"/>
          </w:tcPr>
          <w:p w14:paraId="789890D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5330</w:t>
            </w:r>
          </w:p>
        </w:tc>
        <w:tc>
          <w:tcPr>
            <w:tcW w:w="5619" w:type="dxa"/>
          </w:tcPr>
          <w:p w14:paraId="0FFA78D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ome-based personal care and related workers</w:t>
            </w:r>
          </w:p>
        </w:tc>
      </w:tr>
    </w:tbl>
    <w:p w14:paraId="17428ACE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  <w:r w:rsidRPr="00A00853">
        <w:rPr>
          <w:rFonts w:cstheme="minorHAnsi"/>
          <w:sz w:val="20"/>
          <w:szCs w:val="20"/>
        </w:rPr>
        <w:t>The selection of the occupations was based on the work of Billingsley et al.</w:t>
      </w:r>
      <w:r w:rsidRPr="00563AFE">
        <w:rPr>
          <w:rFonts w:cstheme="minorHAnsi"/>
          <w:sz w:val="20"/>
          <w:szCs w:val="20"/>
          <w:vertAlign w:val="superscript"/>
        </w:rPr>
        <w:t>1</w:t>
      </w:r>
      <w:r w:rsidRPr="00A00853">
        <w:rPr>
          <w:rFonts w:cstheme="minorHAnsi"/>
          <w:sz w:val="20"/>
          <w:szCs w:val="20"/>
        </w:rPr>
        <w:t xml:space="preserve"> </w:t>
      </w:r>
    </w:p>
    <w:p w14:paraId="6ED3B1E9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  <w:r w:rsidRPr="004E27AE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T</w:t>
      </w:r>
      <w:r w:rsidRPr="00A00853">
        <w:rPr>
          <w:rFonts w:cstheme="minorHAnsi"/>
          <w:sz w:val="20"/>
          <w:szCs w:val="20"/>
        </w:rPr>
        <w:t>he author’s own additions based on previous research.</w:t>
      </w:r>
      <w:r w:rsidRPr="00563AFE">
        <w:rPr>
          <w:rFonts w:cstheme="minorHAnsi"/>
          <w:sz w:val="20"/>
          <w:szCs w:val="20"/>
          <w:vertAlign w:val="superscript"/>
        </w:rPr>
        <w:t>2</w:t>
      </w:r>
    </w:p>
    <w:p w14:paraId="4A5D36DF" w14:textId="77777777" w:rsidR="000F79D3" w:rsidRPr="00A00853" w:rsidRDefault="000F79D3" w:rsidP="000F79D3">
      <w:pPr>
        <w:spacing w:line="480" w:lineRule="auto"/>
        <w:rPr>
          <w:rFonts w:cstheme="minorHAnsi"/>
          <w:b/>
          <w:bCs/>
          <w:sz w:val="20"/>
          <w:szCs w:val="20"/>
          <w:u w:val="single"/>
        </w:rPr>
      </w:pPr>
      <w:r w:rsidRPr="00A00853">
        <w:rPr>
          <w:rFonts w:cstheme="minorHAnsi"/>
          <w:b/>
          <w:bCs/>
          <w:sz w:val="20"/>
          <w:szCs w:val="20"/>
          <w:u w:val="single"/>
        </w:rPr>
        <w:t>Reference:</w:t>
      </w:r>
    </w:p>
    <w:p w14:paraId="750EF355" w14:textId="77777777" w:rsidR="000F79D3" w:rsidRDefault="000F79D3" w:rsidP="000F79D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0"/>
          <w:szCs w:val="20"/>
        </w:rPr>
      </w:pPr>
      <w:r w:rsidRPr="0016128E">
        <w:rPr>
          <w:rFonts w:cstheme="minorHAnsi"/>
          <w:sz w:val="20"/>
          <w:szCs w:val="20"/>
        </w:rPr>
        <w:t xml:space="preserve">Billingsley S, Brandén M, Aradhya S, Drefahl S, Andersson G, Mussino E. Deaths in the frontline:  Occupation-specific COVID-19 mortality risks in Sweden. Stockholm Reports in Demography 2020. </w:t>
      </w:r>
      <w:hyperlink r:id="rId7" w:history="1">
        <w:r w:rsidRPr="00942F36">
          <w:rPr>
            <w:rStyle w:val="Hyperlink"/>
            <w:rFonts w:cstheme="minorHAnsi"/>
            <w:sz w:val="20"/>
            <w:szCs w:val="20"/>
          </w:rPr>
          <w:t>https://doi.org/10.17045/sthlmuni.12816065.v2</w:t>
        </w:r>
      </w:hyperlink>
      <w:r w:rsidRPr="0016128E">
        <w:rPr>
          <w:rFonts w:cstheme="minorHAnsi"/>
          <w:sz w:val="20"/>
          <w:szCs w:val="20"/>
        </w:rPr>
        <w:t>.</w:t>
      </w:r>
    </w:p>
    <w:p w14:paraId="5999FA6A" w14:textId="77777777" w:rsidR="000F79D3" w:rsidRPr="008714B6" w:rsidRDefault="000F79D3" w:rsidP="000F79D3">
      <w:pPr>
        <w:pStyle w:val="ListParagraph"/>
        <w:numPr>
          <w:ilvl w:val="0"/>
          <w:numId w:val="1"/>
        </w:numPr>
        <w:spacing w:line="480" w:lineRule="auto"/>
        <w:rPr>
          <w:rFonts w:eastAsia="Times New Roman" w:cstheme="minorHAnsi"/>
          <w:sz w:val="20"/>
          <w:szCs w:val="20"/>
        </w:rPr>
      </w:pPr>
      <w:r w:rsidRPr="008714B6">
        <w:rPr>
          <w:rFonts w:cstheme="minorHAnsi"/>
          <w:sz w:val="20"/>
          <w:szCs w:val="20"/>
        </w:rPr>
        <w:t xml:space="preserve">Mutambudzi M, Niedwiedz C, Macdonald EB, et al. Occupation and risk of severe COVID-19: </w:t>
      </w:r>
      <w:r>
        <w:rPr>
          <w:rFonts w:cstheme="minorHAnsi"/>
          <w:sz w:val="20"/>
          <w:szCs w:val="20"/>
        </w:rPr>
        <w:t xml:space="preserve">a </w:t>
      </w:r>
      <w:r w:rsidRPr="008714B6">
        <w:rPr>
          <w:rFonts w:cstheme="minorHAnsi"/>
          <w:sz w:val="20"/>
          <w:szCs w:val="20"/>
        </w:rPr>
        <w:t>prospective cohort study of 120 075 UK Biobank participants. Occup Environ Med 2021;78:307-314.</w:t>
      </w:r>
    </w:p>
    <w:p w14:paraId="03289C23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47FAA635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75C721A2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736247A6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1C6398A1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33E30C91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2865D35F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656A9BEE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45ECF10C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2DE82F4E" w14:textId="77777777" w:rsidR="000F79D3" w:rsidRPr="00A00853" w:rsidRDefault="000F79D3" w:rsidP="000F79D3">
      <w:pPr>
        <w:spacing w:line="480" w:lineRule="auto"/>
        <w:rPr>
          <w:rFonts w:eastAsia="Times New Roman" w:cstheme="minorHAnsi"/>
          <w:sz w:val="20"/>
          <w:szCs w:val="20"/>
        </w:rPr>
      </w:pPr>
      <w:r w:rsidRPr="00A00853">
        <w:rPr>
          <w:rFonts w:eastAsia="Times New Roman" w:cstheme="minorHAnsi"/>
          <w:sz w:val="20"/>
          <w:szCs w:val="20"/>
        </w:rPr>
        <w:t xml:space="preserve">Supplementary Table </w:t>
      </w:r>
      <w:r>
        <w:rPr>
          <w:rFonts w:eastAsia="Times New Roman" w:cstheme="minorHAnsi"/>
          <w:sz w:val="20"/>
          <w:szCs w:val="20"/>
        </w:rPr>
        <w:t>S</w:t>
      </w:r>
      <w:r w:rsidRPr="00A00853">
        <w:rPr>
          <w:rFonts w:eastAsia="Times New Roman" w:cstheme="minorHAnsi"/>
          <w:sz w:val="20"/>
          <w:szCs w:val="20"/>
        </w:rPr>
        <w:t>2. Comorbid conditions and their International Classification of Disease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0F79D3" w:rsidRPr="00A00853" w14:paraId="0F3EC90E" w14:textId="77777777" w:rsidTr="00423A35">
        <w:tc>
          <w:tcPr>
            <w:tcW w:w="3114" w:type="dxa"/>
          </w:tcPr>
          <w:p w14:paraId="3F6B83ED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morbid conditions</w:t>
            </w:r>
          </w:p>
        </w:tc>
        <w:tc>
          <w:tcPr>
            <w:tcW w:w="5902" w:type="dxa"/>
          </w:tcPr>
          <w:p w14:paraId="1AB0E49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ICD codes (version 10)</w:t>
            </w:r>
          </w:p>
        </w:tc>
      </w:tr>
      <w:tr w:rsidR="000F79D3" w:rsidRPr="00A00853" w14:paraId="0E617059" w14:textId="77777777" w:rsidTr="00423A35">
        <w:tc>
          <w:tcPr>
            <w:tcW w:w="3114" w:type="dxa"/>
          </w:tcPr>
          <w:p w14:paraId="76B3E125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5902" w:type="dxa"/>
          </w:tcPr>
          <w:p w14:paraId="6DD13815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10-115</w:t>
            </w:r>
          </w:p>
        </w:tc>
      </w:tr>
      <w:tr w:rsidR="000F79D3" w:rsidRPr="00A00853" w14:paraId="17901E28" w14:textId="77777777" w:rsidTr="00423A35">
        <w:tc>
          <w:tcPr>
            <w:tcW w:w="3114" w:type="dxa"/>
          </w:tcPr>
          <w:p w14:paraId="4B1FBD67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Stroke </w:t>
            </w:r>
          </w:p>
        </w:tc>
        <w:tc>
          <w:tcPr>
            <w:tcW w:w="5902" w:type="dxa"/>
          </w:tcPr>
          <w:p w14:paraId="1BB205AA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60, 161, 162, 1630-1635, 1638-1639, 164</w:t>
            </w:r>
          </w:p>
        </w:tc>
      </w:tr>
      <w:tr w:rsidR="000F79D3" w:rsidRPr="00A00853" w14:paraId="230D8927" w14:textId="77777777" w:rsidTr="00423A35">
        <w:tc>
          <w:tcPr>
            <w:tcW w:w="3114" w:type="dxa"/>
          </w:tcPr>
          <w:p w14:paraId="0EE19E61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sychiatric conditions</w:t>
            </w:r>
          </w:p>
        </w:tc>
        <w:tc>
          <w:tcPr>
            <w:tcW w:w="5902" w:type="dxa"/>
          </w:tcPr>
          <w:p w14:paraId="0085AB69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F20 F21, F22, F23, F24, F25, F26, F27, F28, F29, F30, F31, F32, F33, F34, F35, F36, F37, F38, F39</w:t>
            </w:r>
          </w:p>
        </w:tc>
      </w:tr>
      <w:tr w:rsidR="000F79D3" w:rsidRPr="00A00853" w14:paraId="2EE09A04" w14:textId="77777777" w:rsidTr="00423A35">
        <w:tc>
          <w:tcPr>
            <w:tcW w:w="3114" w:type="dxa"/>
          </w:tcPr>
          <w:p w14:paraId="595364E0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  <w:lang w:val="sv-SE"/>
              </w:rPr>
            </w:pPr>
            <w:r w:rsidRPr="00A00853">
              <w:rPr>
                <w:rFonts w:cstheme="minorHAnsi"/>
                <w:sz w:val="20"/>
                <w:szCs w:val="20"/>
                <w:lang w:val="sv-SE"/>
              </w:rPr>
              <w:t>Diabetes</w:t>
            </w:r>
          </w:p>
        </w:tc>
        <w:tc>
          <w:tcPr>
            <w:tcW w:w="5902" w:type="dxa"/>
          </w:tcPr>
          <w:p w14:paraId="6F51C432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  <w:lang w:val="sv-SE"/>
              </w:rPr>
            </w:pPr>
            <w:r w:rsidRPr="00A00853">
              <w:rPr>
                <w:rFonts w:cstheme="minorHAnsi"/>
                <w:sz w:val="20"/>
                <w:szCs w:val="20"/>
                <w:lang w:val="sv-SE"/>
              </w:rPr>
              <w:t>E10, E11</w:t>
            </w:r>
          </w:p>
        </w:tc>
      </w:tr>
      <w:tr w:rsidR="000F79D3" w:rsidRPr="00A00853" w14:paraId="640F2977" w14:textId="77777777" w:rsidTr="00423A35">
        <w:tc>
          <w:tcPr>
            <w:tcW w:w="3114" w:type="dxa"/>
          </w:tcPr>
          <w:p w14:paraId="79815BFF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Pneumonia </w:t>
            </w:r>
          </w:p>
        </w:tc>
        <w:tc>
          <w:tcPr>
            <w:tcW w:w="5902" w:type="dxa"/>
          </w:tcPr>
          <w:p w14:paraId="72B34FF4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J10-J18</w:t>
            </w:r>
          </w:p>
        </w:tc>
      </w:tr>
      <w:tr w:rsidR="000F79D3" w:rsidRPr="00A00853" w14:paraId="27DA7156" w14:textId="77777777" w:rsidTr="00423A35">
        <w:tc>
          <w:tcPr>
            <w:tcW w:w="3114" w:type="dxa"/>
          </w:tcPr>
          <w:p w14:paraId="34B6B4BD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COPD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02" w:type="dxa"/>
          </w:tcPr>
          <w:p w14:paraId="60408FD3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J44</w:t>
            </w:r>
          </w:p>
        </w:tc>
      </w:tr>
      <w:tr w:rsidR="000F79D3" w:rsidRPr="00A00853" w14:paraId="438634E1" w14:textId="77777777" w:rsidTr="00423A35">
        <w:tc>
          <w:tcPr>
            <w:tcW w:w="3114" w:type="dxa"/>
          </w:tcPr>
          <w:p w14:paraId="023AC85D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5902" w:type="dxa"/>
          </w:tcPr>
          <w:p w14:paraId="24253C47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J45</w:t>
            </w:r>
          </w:p>
        </w:tc>
      </w:tr>
      <w:tr w:rsidR="000F79D3" w:rsidRPr="00A00853" w14:paraId="06B77009" w14:textId="77777777" w:rsidTr="00423A35">
        <w:tc>
          <w:tcPr>
            <w:tcW w:w="3114" w:type="dxa"/>
          </w:tcPr>
          <w:p w14:paraId="0EA7785A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Obesity </w:t>
            </w:r>
          </w:p>
        </w:tc>
        <w:tc>
          <w:tcPr>
            <w:tcW w:w="5902" w:type="dxa"/>
          </w:tcPr>
          <w:p w14:paraId="49C0DBA7" w14:textId="77777777" w:rsidR="000F79D3" w:rsidRPr="00A00853" w:rsidRDefault="000F79D3" w:rsidP="00423A35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E66</w:t>
            </w:r>
          </w:p>
        </w:tc>
      </w:tr>
    </w:tbl>
    <w:p w14:paraId="4651BEFE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  <w:r w:rsidRPr="00BE3865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 xml:space="preserve"> </w:t>
      </w:r>
      <w:r w:rsidRPr="00A00853">
        <w:rPr>
          <w:rFonts w:cstheme="minorHAnsi"/>
          <w:sz w:val="20"/>
          <w:szCs w:val="20"/>
        </w:rPr>
        <w:t>Chronic obstructive pulmonary disease</w:t>
      </w:r>
    </w:p>
    <w:p w14:paraId="4918F92E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5E1C2A8F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79998969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12397CB4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4271CD19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052F154A" w14:textId="69C60320" w:rsidR="007525DD" w:rsidRDefault="00000000"/>
    <w:p w14:paraId="6C72DD94" w14:textId="0DAB79BE" w:rsidR="000F79D3" w:rsidRDefault="000F79D3"/>
    <w:p w14:paraId="066A34FC" w14:textId="337F5B8C" w:rsidR="000F79D3" w:rsidRDefault="000F79D3"/>
    <w:p w14:paraId="37E7E5F2" w14:textId="566D57D2" w:rsidR="000F79D3" w:rsidRDefault="000F79D3"/>
    <w:p w14:paraId="3BCEE423" w14:textId="0B12EC2F" w:rsidR="000F79D3" w:rsidRDefault="000F79D3"/>
    <w:p w14:paraId="6FFB75E7" w14:textId="1CE70CEA" w:rsidR="000F79D3" w:rsidRDefault="000F79D3"/>
    <w:p w14:paraId="66E7395C" w14:textId="4F905BC8" w:rsidR="000F79D3" w:rsidRDefault="000F79D3"/>
    <w:p w14:paraId="701DEDEE" w14:textId="473DC157" w:rsidR="000F79D3" w:rsidRDefault="000F79D3"/>
    <w:p w14:paraId="272F0671" w14:textId="5216DCBD" w:rsidR="000F79D3" w:rsidRDefault="000F79D3"/>
    <w:p w14:paraId="10405E0D" w14:textId="77777777" w:rsidR="000F79D3" w:rsidRPr="00CB0183" w:rsidRDefault="000F79D3" w:rsidP="000F79D3">
      <w:pPr>
        <w:pBdr>
          <w:bottom w:val="single" w:sz="4" w:space="1" w:color="auto"/>
        </w:pBdr>
        <w:spacing w:line="480" w:lineRule="auto"/>
        <w:rPr>
          <w:rFonts w:eastAsia="Times New Roman" w:cstheme="minorHAnsi"/>
          <w:sz w:val="20"/>
          <w:szCs w:val="20"/>
        </w:rPr>
      </w:pPr>
      <w:r w:rsidRPr="00A00853">
        <w:rPr>
          <w:rFonts w:eastAsia="Times New Roman" w:cstheme="minorHAnsi"/>
          <w:sz w:val="20"/>
          <w:szCs w:val="20"/>
        </w:rPr>
        <w:t xml:space="preserve">Supplementary Table </w:t>
      </w:r>
      <w:r>
        <w:rPr>
          <w:rFonts w:eastAsia="Times New Roman" w:cstheme="minorHAnsi"/>
          <w:sz w:val="20"/>
          <w:szCs w:val="20"/>
        </w:rPr>
        <w:t>S3</w:t>
      </w:r>
      <w:r w:rsidRPr="00CB0183">
        <w:rPr>
          <w:rFonts w:eastAsia="Times New Roman" w:cstheme="minorHAnsi"/>
          <w:sz w:val="20"/>
          <w:szCs w:val="20"/>
        </w:rPr>
        <w:t xml:space="preserve">. Baseline characteristics of employed foreign-born individuals aged 20-65 years in Sweden, overall and subdivided into healthcare and non-healthcare workers 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1513"/>
        <w:gridCol w:w="1923"/>
        <w:gridCol w:w="1888"/>
        <w:gridCol w:w="917"/>
      </w:tblGrid>
      <w:tr w:rsidR="000F79D3" w:rsidRPr="00CB0183" w14:paraId="4995E68D" w14:textId="77777777" w:rsidTr="00423A35">
        <w:tc>
          <w:tcPr>
            <w:tcW w:w="2893" w:type="dxa"/>
            <w:tcBorders>
              <w:bottom w:val="single" w:sz="4" w:space="0" w:color="auto"/>
            </w:tcBorders>
          </w:tcPr>
          <w:p w14:paraId="1064D74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7A3FF1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Total sample</w:t>
            </w:r>
          </w:p>
          <w:p w14:paraId="397CBFB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1D46E9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DA40BF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N = 783,950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96B226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Healthcare workers</w:t>
            </w:r>
          </w:p>
          <w:p w14:paraId="0E12971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A3B1B8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89B0F0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n = 112,229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F9BB65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Non-healthcare workers</w:t>
            </w:r>
          </w:p>
          <w:p w14:paraId="13AEEFB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92E02E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n = 671,72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3531910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F79D3" w:rsidRPr="00CB0183" w14:paraId="2D23C6C7" w14:textId="77777777" w:rsidTr="00423A35">
        <w:tc>
          <w:tcPr>
            <w:tcW w:w="2893" w:type="dxa"/>
            <w:tcBorders>
              <w:top w:val="single" w:sz="4" w:space="0" w:color="auto"/>
            </w:tcBorders>
          </w:tcPr>
          <w:p w14:paraId="16BA98B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Age (years)</w:t>
            </w:r>
          </w:p>
          <w:p w14:paraId="0F81C17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20-34</w:t>
            </w:r>
          </w:p>
          <w:p w14:paraId="7FE76D9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35-44</w:t>
            </w:r>
          </w:p>
          <w:p w14:paraId="6C63E34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45-</w:t>
            </w:r>
            <w:r>
              <w:rPr>
                <w:rFonts w:cstheme="minorHAnsi"/>
                <w:sz w:val="20"/>
                <w:szCs w:val="20"/>
              </w:rPr>
              <w:t>54</w:t>
            </w:r>
          </w:p>
          <w:p w14:paraId="4F1378F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55-65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914183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2F194D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34,765 (30.0)</w:t>
            </w:r>
          </w:p>
          <w:p w14:paraId="18E842BE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31,284 (29.5)</w:t>
            </w:r>
          </w:p>
          <w:p w14:paraId="21553AC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85,220 (23.6)</w:t>
            </w:r>
          </w:p>
          <w:p w14:paraId="5DBDCB1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32,681 (16.9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5265FBE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C33E30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0.1</w:t>
            </w:r>
          </w:p>
          <w:p w14:paraId="2D9A3A3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27.9</w:t>
            </w:r>
          </w:p>
          <w:p w14:paraId="10B76D2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24.6</w:t>
            </w:r>
          </w:p>
          <w:p w14:paraId="67E3349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1265E41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9EB3E2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29.9</w:t>
            </w:r>
          </w:p>
          <w:p w14:paraId="00BB960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29.8</w:t>
            </w:r>
          </w:p>
          <w:p w14:paraId="3776CE0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23.5</w:t>
            </w:r>
          </w:p>
          <w:p w14:paraId="63C9B8D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4CC498B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285F0AA9" w14:textId="77777777" w:rsidTr="00423A35">
        <w:tc>
          <w:tcPr>
            <w:tcW w:w="2893" w:type="dxa"/>
          </w:tcPr>
          <w:p w14:paraId="508D846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Sex</w:t>
            </w:r>
          </w:p>
          <w:p w14:paraId="601D418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Men</w:t>
            </w:r>
          </w:p>
          <w:p w14:paraId="5D67B74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Women</w:t>
            </w:r>
          </w:p>
        </w:tc>
        <w:tc>
          <w:tcPr>
            <w:tcW w:w="1513" w:type="dxa"/>
          </w:tcPr>
          <w:p w14:paraId="6EEEF37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FFED97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98,237 (50.8)</w:t>
            </w:r>
          </w:p>
          <w:p w14:paraId="4EE8D3B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85,713 (49.2)</w:t>
            </w:r>
          </w:p>
        </w:tc>
        <w:tc>
          <w:tcPr>
            <w:tcW w:w="1923" w:type="dxa"/>
          </w:tcPr>
          <w:p w14:paraId="550DE8A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11A2D66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4.0</w:t>
            </w:r>
          </w:p>
          <w:p w14:paraId="2F0762A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76.0</w:t>
            </w:r>
          </w:p>
        </w:tc>
        <w:tc>
          <w:tcPr>
            <w:tcW w:w="1888" w:type="dxa"/>
          </w:tcPr>
          <w:p w14:paraId="495FFCC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27137E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55.3</w:t>
            </w:r>
          </w:p>
          <w:p w14:paraId="4C7AA26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917" w:type="dxa"/>
          </w:tcPr>
          <w:p w14:paraId="17B57BE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1F776ADE" w14:textId="77777777" w:rsidTr="00423A35">
        <w:tc>
          <w:tcPr>
            <w:tcW w:w="2893" w:type="dxa"/>
          </w:tcPr>
          <w:p w14:paraId="6128C2A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Size of the county of residence</w:t>
            </w:r>
          </w:p>
          <w:p w14:paraId="73C0183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Small (&lt; 1 million population)</w:t>
            </w:r>
          </w:p>
          <w:p w14:paraId="2B6D115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Large (&gt; 1 million population)</w:t>
            </w:r>
          </w:p>
        </w:tc>
        <w:tc>
          <w:tcPr>
            <w:tcW w:w="1513" w:type="dxa"/>
          </w:tcPr>
          <w:p w14:paraId="123F85C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9FC2C9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76,824 (35.3)</w:t>
            </w:r>
          </w:p>
          <w:p w14:paraId="4A46612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507,126 (64.7)</w:t>
            </w:r>
          </w:p>
        </w:tc>
        <w:tc>
          <w:tcPr>
            <w:tcW w:w="1923" w:type="dxa"/>
          </w:tcPr>
          <w:p w14:paraId="090A3B5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8940D9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42.6</w:t>
            </w:r>
          </w:p>
          <w:p w14:paraId="12DB2E0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57.4</w:t>
            </w:r>
          </w:p>
        </w:tc>
        <w:tc>
          <w:tcPr>
            <w:tcW w:w="1888" w:type="dxa"/>
          </w:tcPr>
          <w:p w14:paraId="7D81B54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413825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4.1</w:t>
            </w:r>
          </w:p>
          <w:p w14:paraId="2B7C03A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17" w:type="dxa"/>
          </w:tcPr>
          <w:p w14:paraId="4FA59CA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20C1920F" w14:textId="77777777" w:rsidTr="00423A35">
        <w:tc>
          <w:tcPr>
            <w:tcW w:w="2893" w:type="dxa"/>
          </w:tcPr>
          <w:p w14:paraId="434B82F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Region of birth</w:t>
            </w:r>
          </w:p>
          <w:p w14:paraId="42EC200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Africa</w:t>
            </w:r>
          </w:p>
          <w:p w14:paraId="7795DF1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Asia</w:t>
            </w:r>
          </w:p>
          <w:p w14:paraId="4B9C962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Europe</w:t>
            </w:r>
          </w:p>
          <w:p w14:paraId="5139288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USA/Canada</w:t>
            </w:r>
            <w:r w:rsidRPr="00CB0183">
              <w:rPr>
                <w:rFonts w:cstheme="minorHAnsi"/>
                <w:sz w:val="20"/>
                <w:szCs w:val="20"/>
              </w:rPr>
              <w:t>/Oceania</w:t>
            </w:r>
          </w:p>
          <w:p w14:paraId="18D41B5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Latin America/Caribbean</w:t>
            </w:r>
          </w:p>
        </w:tc>
        <w:tc>
          <w:tcPr>
            <w:tcW w:w="1513" w:type="dxa"/>
          </w:tcPr>
          <w:p w14:paraId="1C295B6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9A3675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87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CB0183">
              <w:rPr>
                <w:rFonts w:cstheme="minorHAnsi"/>
                <w:sz w:val="20"/>
                <w:szCs w:val="20"/>
              </w:rPr>
              <w:t>919 (11.2)</w:t>
            </w:r>
          </w:p>
          <w:p w14:paraId="0CC12D6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87,558 (36.7)</w:t>
            </w:r>
          </w:p>
          <w:p w14:paraId="69F8BC4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48,155 (44.4)</w:t>
            </w:r>
          </w:p>
          <w:p w14:paraId="065C28D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598</w:t>
            </w:r>
            <w:r w:rsidRPr="00CB018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6</w:t>
            </w:r>
            <w:r w:rsidRPr="00CB0183">
              <w:rPr>
                <w:rFonts w:cstheme="minorHAnsi"/>
                <w:sz w:val="20"/>
                <w:szCs w:val="20"/>
              </w:rPr>
              <w:t>)</w:t>
            </w:r>
          </w:p>
          <w:p w14:paraId="1898992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,720 (6.1)</w:t>
            </w:r>
          </w:p>
        </w:tc>
        <w:tc>
          <w:tcPr>
            <w:tcW w:w="1923" w:type="dxa"/>
          </w:tcPr>
          <w:p w14:paraId="3138321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3E6ED7B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9.8</w:t>
            </w:r>
          </w:p>
          <w:p w14:paraId="5D315FF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6.0</w:t>
            </w:r>
          </w:p>
          <w:p w14:paraId="4A3AC61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7.3</w:t>
            </w:r>
          </w:p>
          <w:p w14:paraId="4BCD5D61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  <w:p w14:paraId="20843EF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888" w:type="dxa"/>
          </w:tcPr>
          <w:p w14:paraId="0C702C5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662290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9.8</w:t>
            </w:r>
          </w:p>
          <w:p w14:paraId="3ECCAB1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6.8</w:t>
            </w:r>
          </w:p>
          <w:p w14:paraId="4CCC580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5.6</w:t>
            </w:r>
          </w:p>
          <w:p w14:paraId="56594FF1" w14:textId="77777777" w:rsidR="000F79D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8</w:t>
            </w:r>
          </w:p>
          <w:p w14:paraId="3B5CBD1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17" w:type="dxa"/>
          </w:tcPr>
          <w:p w14:paraId="6FD02FA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101ABB73" w14:textId="77777777" w:rsidTr="00423A35">
        <w:tc>
          <w:tcPr>
            <w:tcW w:w="2893" w:type="dxa"/>
          </w:tcPr>
          <w:p w14:paraId="3D0D025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Marital status</w:t>
            </w:r>
          </w:p>
          <w:p w14:paraId="371ED87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Single</w:t>
            </w:r>
          </w:p>
          <w:p w14:paraId="3562E41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Married/cohabiting</w:t>
            </w:r>
          </w:p>
          <w:p w14:paraId="2DD4E2D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Divorced/widowed/separated</w:t>
            </w:r>
          </w:p>
        </w:tc>
        <w:tc>
          <w:tcPr>
            <w:tcW w:w="1513" w:type="dxa"/>
          </w:tcPr>
          <w:p w14:paraId="5B0EB9C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EF8F9A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34,283 (29.9)</w:t>
            </w:r>
          </w:p>
          <w:p w14:paraId="108F568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412,836 (52.7)</w:t>
            </w:r>
          </w:p>
          <w:p w14:paraId="65F6B24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36,831 (17.5)</w:t>
            </w:r>
          </w:p>
        </w:tc>
        <w:tc>
          <w:tcPr>
            <w:tcW w:w="1923" w:type="dxa"/>
          </w:tcPr>
          <w:p w14:paraId="44236EEB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1E630EA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7.5</w:t>
            </w:r>
          </w:p>
          <w:p w14:paraId="5935077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49.8</w:t>
            </w:r>
          </w:p>
          <w:p w14:paraId="626D077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888" w:type="dxa"/>
          </w:tcPr>
          <w:p w14:paraId="0BC393BB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907355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0.3</w:t>
            </w:r>
          </w:p>
          <w:p w14:paraId="549529B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53.1</w:t>
            </w:r>
          </w:p>
          <w:p w14:paraId="796EEBCF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917" w:type="dxa"/>
          </w:tcPr>
          <w:p w14:paraId="2F594E3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F79D3" w:rsidRPr="00CB0183" w14:paraId="19CAC52E" w14:textId="77777777" w:rsidTr="00423A35">
        <w:tc>
          <w:tcPr>
            <w:tcW w:w="2893" w:type="dxa"/>
          </w:tcPr>
          <w:p w14:paraId="6C95DCF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lastRenderedPageBreak/>
              <w:t>Education</w:t>
            </w:r>
          </w:p>
          <w:p w14:paraId="4C4B577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Primary</w:t>
            </w:r>
          </w:p>
          <w:p w14:paraId="016802D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Secondary</w:t>
            </w:r>
          </w:p>
          <w:p w14:paraId="0E41E74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Tertiary </w:t>
            </w:r>
          </w:p>
        </w:tc>
        <w:tc>
          <w:tcPr>
            <w:tcW w:w="1513" w:type="dxa"/>
          </w:tcPr>
          <w:p w14:paraId="1153056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9025D7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12,725 (14.4)</w:t>
            </w:r>
          </w:p>
          <w:p w14:paraId="2AC8DD7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00,872 (38.4)</w:t>
            </w:r>
          </w:p>
          <w:p w14:paraId="76E5BD3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70,353 (47.2)</w:t>
            </w:r>
          </w:p>
        </w:tc>
        <w:tc>
          <w:tcPr>
            <w:tcW w:w="1923" w:type="dxa"/>
          </w:tcPr>
          <w:p w14:paraId="669867F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D8E36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8.8</w:t>
            </w:r>
          </w:p>
          <w:p w14:paraId="3E99494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4.8</w:t>
            </w:r>
          </w:p>
          <w:p w14:paraId="199DE91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1888" w:type="dxa"/>
          </w:tcPr>
          <w:p w14:paraId="5A04C4B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3FB8FC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5.3</w:t>
            </w:r>
          </w:p>
          <w:p w14:paraId="64C6887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7.3</w:t>
            </w:r>
          </w:p>
          <w:p w14:paraId="2F6E6DF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917" w:type="dxa"/>
          </w:tcPr>
          <w:p w14:paraId="3A7E493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273C2205" w14:textId="77777777" w:rsidTr="00423A35">
        <w:tc>
          <w:tcPr>
            <w:tcW w:w="2893" w:type="dxa"/>
          </w:tcPr>
          <w:p w14:paraId="12FB2A2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Individual annual gross income</w:t>
            </w:r>
          </w:p>
          <w:p w14:paraId="488D466E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&lt;1000 SEK</w:t>
            </w:r>
          </w:p>
          <w:p w14:paraId="6ED3B42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1000-2999 SEK</w:t>
            </w:r>
          </w:p>
          <w:p w14:paraId="4AB29C2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3000-4999 SEK</w:t>
            </w:r>
          </w:p>
          <w:p w14:paraId="411E2EC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≥5000 SEK</w:t>
            </w:r>
          </w:p>
        </w:tc>
        <w:tc>
          <w:tcPr>
            <w:tcW w:w="1513" w:type="dxa"/>
          </w:tcPr>
          <w:p w14:paraId="3DF49C1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C1539D4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72,568 (9.3)</w:t>
            </w:r>
          </w:p>
          <w:p w14:paraId="0558768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60,093 (33.2)</w:t>
            </w:r>
          </w:p>
          <w:p w14:paraId="2DC8AE8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337,590 (43.1)</w:t>
            </w:r>
          </w:p>
          <w:p w14:paraId="06DB55F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113,699 (14.5)</w:t>
            </w:r>
          </w:p>
        </w:tc>
        <w:tc>
          <w:tcPr>
            <w:tcW w:w="1923" w:type="dxa"/>
          </w:tcPr>
          <w:p w14:paraId="277CD88B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B8C05B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8.2</w:t>
            </w:r>
          </w:p>
          <w:p w14:paraId="45C51B2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6.8</w:t>
            </w:r>
          </w:p>
          <w:p w14:paraId="35B0360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9.4</w:t>
            </w:r>
          </w:p>
          <w:p w14:paraId="4415C2F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888" w:type="dxa"/>
          </w:tcPr>
          <w:p w14:paraId="11E4A94A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C3F3A8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9.4</w:t>
            </w:r>
          </w:p>
          <w:p w14:paraId="70B4FAD2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32.6</w:t>
            </w:r>
          </w:p>
          <w:p w14:paraId="6A0749D1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43.7</w:t>
            </w:r>
          </w:p>
          <w:p w14:paraId="34A7B6C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17" w:type="dxa"/>
          </w:tcPr>
          <w:p w14:paraId="211B168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79D3" w:rsidRPr="00CB0183" w14:paraId="04CFC002" w14:textId="77777777" w:rsidTr="00423A35">
        <w:tc>
          <w:tcPr>
            <w:tcW w:w="2893" w:type="dxa"/>
            <w:tcBorders>
              <w:bottom w:val="single" w:sz="4" w:space="0" w:color="auto"/>
            </w:tcBorders>
          </w:tcPr>
          <w:p w14:paraId="48F1DFA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Comorbid condition</w:t>
            </w:r>
          </w:p>
          <w:p w14:paraId="021DC83D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No</w:t>
            </w:r>
          </w:p>
          <w:p w14:paraId="4B9772F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C2297C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6244A56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762,719 (97.3)</w:t>
            </w:r>
          </w:p>
          <w:p w14:paraId="594497D0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B0183">
              <w:rPr>
                <w:rFonts w:cstheme="minorHAnsi"/>
                <w:sz w:val="20"/>
                <w:szCs w:val="20"/>
              </w:rPr>
              <w:t>21,231 (2.7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780E6D9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724D5F7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87.2</w:t>
            </w:r>
          </w:p>
          <w:p w14:paraId="0B315B5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F8A070C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D3D4D85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89.1</w:t>
            </w:r>
          </w:p>
          <w:p w14:paraId="63D3D263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03B0F88" w14:textId="77777777" w:rsidR="000F79D3" w:rsidRPr="00CB0183" w:rsidRDefault="000F79D3" w:rsidP="00423A35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B0183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105B9E9" w14:textId="77777777" w:rsidR="000F79D3" w:rsidRPr="00CB0183" w:rsidRDefault="000F79D3" w:rsidP="000F79D3">
      <w:pPr>
        <w:spacing w:line="480" w:lineRule="auto"/>
        <w:rPr>
          <w:rFonts w:eastAsia="Times New Roman" w:cstheme="minorHAnsi"/>
          <w:sz w:val="20"/>
          <w:szCs w:val="20"/>
        </w:rPr>
      </w:pPr>
    </w:p>
    <w:p w14:paraId="43B9E76D" w14:textId="77777777" w:rsidR="000F79D3" w:rsidRPr="00FE6BAC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521F27A2" w14:textId="3C6D1E1C" w:rsidR="000F79D3" w:rsidRDefault="000F79D3"/>
    <w:p w14:paraId="4128F635" w14:textId="5B7A2785" w:rsidR="000F79D3" w:rsidRDefault="000F79D3"/>
    <w:p w14:paraId="784AF21A" w14:textId="6E36D903" w:rsidR="000F79D3" w:rsidRDefault="000F79D3"/>
    <w:p w14:paraId="493034D0" w14:textId="5966D89E" w:rsidR="000F79D3" w:rsidRDefault="000F79D3"/>
    <w:p w14:paraId="5991030F" w14:textId="2B2F323D" w:rsidR="000F79D3" w:rsidRDefault="000F79D3"/>
    <w:p w14:paraId="4CA71531" w14:textId="40E4DA22" w:rsidR="000F79D3" w:rsidRDefault="000F79D3"/>
    <w:p w14:paraId="26912252" w14:textId="28DE60B5" w:rsidR="000F79D3" w:rsidRDefault="000F79D3"/>
    <w:p w14:paraId="7630CD14" w14:textId="4938637D" w:rsidR="000F79D3" w:rsidRDefault="000F79D3"/>
    <w:p w14:paraId="134D898E" w14:textId="20A2C994" w:rsidR="000F79D3" w:rsidRDefault="000F79D3"/>
    <w:p w14:paraId="201C0710" w14:textId="6E47B18C" w:rsidR="000F79D3" w:rsidRDefault="000F79D3"/>
    <w:p w14:paraId="4F7345AA" w14:textId="144463B3" w:rsidR="000F79D3" w:rsidRDefault="000F79D3"/>
    <w:p w14:paraId="1EB194CF" w14:textId="1DA68751" w:rsidR="000F79D3" w:rsidRDefault="000F79D3"/>
    <w:p w14:paraId="18A1F828" w14:textId="18B9E62F" w:rsidR="000F79D3" w:rsidRDefault="000F79D3"/>
    <w:p w14:paraId="2EC04FC6" w14:textId="22C12956" w:rsidR="000F79D3" w:rsidRDefault="000F79D3"/>
    <w:p w14:paraId="675B89E1" w14:textId="3DC55B13" w:rsidR="000F79D3" w:rsidRDefault="000F79D3"/>
    <w:p w14:paraId="0C5A07E0" w14:textId="77777777" w:rsidR="000F79D3" w:rsidRDefault="000F79D3">
      <w:pPr>
        <w:sectPr w:rsidR="000F79D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B88639" w14:textId="77777777" w:rsidR="000F79D3" w:rsidRPr="00245D18" w:rsidRDefault="000F79D3" w:rsidP="000F79D3">
      <w:pPr>
        <w:pBdr>
          <w:bottom w:val="single" w:sz="4" w:space="1" w:color="auto"/>
        </w:pBdr>
        <w:spacing w:line="480" w:lineRule="auto"/>
        <w:rPr>
          <w:rFonts w:eastAsia="Times New Roman" w:cs="Calibri"/>
          <w:sz w:val="20"/>
          <w:szCs w:val="20"/>
        </w:rPr>
      </w:pPr>
      <w:r w:rsidRPr="00CF29F6">
        <w:rPr>
          <w:rFonts w:eastAsia="Times New Roman" w:cs="Calibri"/>
          <w:bCs/>
          <w:sz w:val="20"/>
          <w:szCs w:val="20"/>
        </w:rPr>
        <w:lastRenderedPageBreak/>
        <w:t>Supplementary Table S4</w:t>
      </w:r>
      <w:r w:rsidRPr="00245D18">
        <w:rPr>
          <w:rFonts w:eastAsia="Times New Roman" w:cs="Calibri"/>
          <w:sz w:val="20"/>
          <w:szCs w:val="20"/>
        </w:rPr>
        <w:t>: Associations between occupational groups in the healthcare sector and Covid-19-related infection and hospitalisation reported during the first wave (1 January 2020 – 30 June 2020) of the pandemic among foreign-born workers aged 20-6</w:t>
      </w:r>
      <w:r>
        <w:rPr>
          <w:rFonts w:eastAsia="Times New Roman" w:cs="Calibri"/>
          <w:sz w:val="20"/>
          <w:szCs w:val="20"/>
        </w:rPr>
        <w:t>5</w:t>
      </w:r>
      <w:r w:rsidRPr="00245D18">
        <w:rPr>
          <w:rFonts w:eastAsia="Times New Roman" w:cs="Calibri"/>
          <w:sz w:val="20"/>
          <w:szCs w:val="20"/>
        </w:rPr>
        <w:t xml:space="preserve"> years in Sweden. Hazards ratios (HR) and 95% confidence intervals (95%CI) were obtained from Cox proportional hazards regressio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2268"/>
        <w:gridCol w:w="2268"/>
        <w:gridCol w:w="2268"/>
        <w:gridCol w:w="2046"/>
      </w:tblGrid>
      <w:tr w:rsidR="000F79D3" w:rsidRPr="00245D18" w14:paraId="467990BC" w14:textId="77777777" w:rsidTr="00423A35">
        <w:tc>
          <w:tcPr>
            <w:tcW w:w="3539" w:type="dxa"/>
            <w:tcBorders>
              <w:bottom w:val="single" w:sz="4" w:space="0" w:color="auto"/>
            </w:tcBorders>
          </w:tcPr>
          <w:p w14:paraId="3401FFF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C5769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umber (%) of 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63E3E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Crude</w:t>
            </w:r>
          </w:p>
          <w:p w14:paraId="202B460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2B237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Model I†</w:t>
            </w:r>
          </w:p>
          <w:p w14:paraId="0CFD1FD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BA719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Model II‡</w:t>
            </w:r>
          </w:p>
          <w:p w14:paraId="3CA561F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(95%CI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FABF09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Model III§</w:t>
            </w:r>
          </w:p>
          <w:p w14:paraId="723A6D2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(95%CI)</w:t>
            </w:r>
          </w:p>
        </w:tc>
      </w:tr>
      <w:tr w:rsidR="000F79D3" w:rsidRPr="00245D18" w14:paraId="42F973E4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0B25EF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t xml:space="preserve">Covid-19 infec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F27F2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03D47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FA3A3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97FBD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07A43E5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56A9F6BA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6DFC03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on-HCWs</w:t>
            </w:r>
          </w:p>
          <w:p w14:paraId="00DD649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hysicians</w:t>
            </w:r>
          </w:p>
          <w:p w14:paraId="48686BF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Nurses </w:t>
            </w:r>
          </w:p>
          <w:p w14:paraId="6901BEC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ists</w:t>
            </w:r>
          </w:p>
          <w:p w14:paraId="0301203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al nurses/hygienists</w:t>
            </w:r>
          </w:p>
          <w:p w14:paraId="5D3D360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llied healthcare workers*</w:t>
            </w:r>
          </w:p>
          <w:p w14:paraId="104F24F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ospital-based assistant nurses</w:t>
            </w:r>
          </w:p>
          <w:p w14:paraId="4749972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Asst. nurses in elderly/homecare </w:t>
            </w:r>
          </w:p>
          <w:p w14:paraId="6D37BBC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ersonal care workers</w:t>
            </w:r>
          </w:p>
          <w:p w14:paraId="0E2CC07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Total 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E0DED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692 (57.42)</w:t>
            </w:r>
          </w:p>
          <w:p w14:paraId="7ED2964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26 (4.51)</w:t>
            </w:r>
          </w:p>
          <w:p w14:paraId="6FDB30E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28 (5.39)</w:t>
            </w:r>
          </w:p>
          <w:p w14:paraId="46EEE58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3 (0.37)</w:t>
            </w:r>
          </w:p>
          <w:p w14:paraId="55E94CE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4 (0.46)</w:t>
            </w:r>
          </w:p>
          <w:p w14:paraId="72373AD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2 (0.53)</w:t>
            </w:r>
          </w:p>
          <w:p w14:paraId="4BD9218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64 (5.70)</w:t>
            </w:r>
          </w:p>
          <w:p w14:paraId="63E8D0C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033 (17.44)</w:t>
            </w:r>
          </w:p>
          <w:p w14:paraId="759F134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953 (8.18)</w:t>
            </w:r>
          </w:p>
          <w:p w14:paraId="72B262B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1655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8269B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61F4E5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83 (3.51-4.19)</w:t>
            </w:r>
          </w:p>
          <w:p w14:paraId="5A0DB29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24 (4.82-5.69)</w:t>
            </w:r>
          </w:p>
          <w:p w14:paraId="5A89AAF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1 (1.34-2.45)</w:t>
            </w:r>
          </w:p>
          <w:p w14:paraId="6E70AA9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0 (1.38-2.35)</w:t>
            </w:r>
          </w:p>
          <w:p w14:paraId="734D02B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17 (2.47-4.07)</w:t>
            </w:r>
          </w:p>
          <w:p w14:paraId="6C6D6E8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7.00 (6.46-7.58)</w:t>
            </w:r>
          </w:p>
          <w:p w14:paraId="3D35573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23 (4.98-5.49)</w:t>
            </w:r>
          </w:p>
          <w:p w14:paraId="425F47F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37 (3.15-3.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58EC6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5A7125A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87 (3.54-4.23)</w:t>
            </w:r>
          </w:p>
          <w:p w14:paraId="41BF088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15 (4.74-5.60)</w:t>
            </w:r>
          </w:p>
          <w:p w14:paraId="58B81DF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5 (1.30-2.36)</w:t>
            </w:r>
          </w:p>
          <w:p w14:paraId="2A6208D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3 (1.32-2.26)</w:t>
            </w:r>
          </w:p>
          <w:p w14:paraId="0DF9C28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35 (2.61-4.31)</w:t>
            </w:r>
          </w:p>
          <w:p w14:paraId="41A76A4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.72 (6.20-7.30)</w:t>
            </w:r>
          </w:p>
          <w:p w14:paraId="4EA55EC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77 (4.53-5.04)</w:t>
            </w:r>
          </w:p>
          <w:p w14:paraId="3932574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32 (3.10-3.5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4B2E3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E38AB4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51 (4.09-4.98)</w:t>
            </w:r>
          </w:p>
          <w:p w14:paraId="0F0F9E9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76 (5.28-6.29)</w:t>
            </w:r>
          </w:p>
          <w:p w14:paraId="6543813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8 (1.47-2.68)</w:t>
            </w:r>
          </w:p>
          <w:p w14:paraId="69C1C31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8 (1.36-2.33)</w:t>
            </w:r>
          </w:p>
          <w:p w14:paraId="496669E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75 (2.92-4.83)</w:t>
            </w:r>
          </w:p>
          <w:p w14:paraId="78FA8CC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.25 (5.75-6.79)</w:t>
            </w:r>
          </w:p>
          <w:p w14:paraId="3EF691E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42 (4.19-4.68)</w:t>
            </w:r>
          </w:p>
          <w:p w14:paraId="1448BB1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24 (3.02-3.48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453D34B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581C63D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48 (4.06-4.95)</w:t>
            </w:r>
          </w:p>
          <w:p w14:paraId="542FFA2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71 (5.23-6.23)</w:t>
            </w:r>
          </w:p>
          <w:p w14:paraId="4F9BFD4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7 (1.46-2.66)</w:t>
            </w:r>
          </w:p>
          <w:p w14:paraId="2E50BAE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9 (1.37-2.34)</w:t>
            </w:r>
          </w:p>
          <w:p w14:paraId="6A1FF50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77 (2.93-4.85)</w:t>
            </w:r>
          </w:p>
          <w:p w14:paraId="67081310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6.17 (5.68-6.71)</w:t>
            </w:r>
          </w:p>
          <w:p w14:paraId="3BD040E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39 (4.16-4.64)</w:t>
            </w:r>
          </w:p>
          <w:p w14:paraId="3F55B91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23 (3.01-3.47)</w:t>
            </w:r>
          </w:p>
        </w:tc>
      </w:tr>
      <w:tr w:rsidR="000F79D3" w:rsidRPr="00245D18" w14:paraId="55A2EA9D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16B1BD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t xml:space="preserve">Covid-19 hospitalisa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17813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C3DAD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B0349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DF4D3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4A128B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5FE842CC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60F5A7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Non-HCWs</w:t>
            </w:r>
          </w:p>
          <w:p w14:paraId="760F0B8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hysicians</w:t>
            </w:r>
          </w:p>
          <w:p w14:paraId="3A3A3AF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Nurses </w:t>
            </w:r>
          </w:p>
          <w:p w14:paraId="66F6135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ists</w:t>
            </w:r>
          </w:p>
          <w:p w14:paraId="0950CE1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al nurses/hygienists</w:t>
            </w:r>
          </w:p>
          <w:p w14:paraId="7C0022B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llied healthcare workers*</w:t>
            </w:r>
          </w:p>
          <w:p w14:paraId="2C41EF0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ospital-based assistant nurses</w:t>
            </w:r>
          </w:p>
          <w:p w14:paraId="787B99E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Asst. nurses in elderly/homecare </w:t>
            </w:r>
          </w:p>
          <w:p w14:paraId="38CC6C9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ersonal care workers</w:t>
            </w:r>
          </w:p>
          <w:p w14:paraId="156EBAE5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Total 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04951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961 (79.59)</w:t>
            </w:r>
          </w:p>
          <w:p w14:paraId="4ED8928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9 (2.39)</w:t>
            </w:r>
          </w:p>
          <w:p w14:paraId="6579686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9 (2.39)</w:t>
            </w:r>
          </w:p>
          <w:p w14:paraId="7DA830A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3 (0.53)</w:t>
            </w:r>
          </w:p>
          <w:p w14:paraId="3860728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0 (0.41)</w:t>
            </w:r>
          </w:p>
          <w:p w14:paraId="6717886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 (0.20)</w:t>
            </w:r>
          </w:p>
          <w:p w14:paraId="0CD9AB7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70 (2.84)</w:t>
            </w:r>
          </w:p>
          <w:p w14:paraId="1592F2D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88 (7.63)</w:t>
            </w:r>
          </w:p>
          <w:p w14:paraId="417A949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99 (4.02)</w:t>
            </w:r>
          </w:p>
          <w:p w14:paraId="16A456E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464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A7A0A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ECB2FB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4 (1.11-1.87)</w:t>
            </w:r>
          </w:p>
          <w:p w14:paraId="03F23B6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4 (1.26-2.12)</w:t>
            </w:r>
          </w:p>
          <w:p w14:paraId="7EDE840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7 (1.08-3.22)</w:t>
            </w:r>
          </w:p>
          <w:p w14:paraId="397D2DE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14 (0.61-2.12)</w:t>
            </w:r>
          </w:p>
          <w:p w14:paraId="1256097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86 (0.36-2.07)</w:t>
            </w:r>
          </w:p>
          <w:p w14:paraId="09B54C2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44 (1.92-3.09)</w:t>
            </w:r>
          </w:p>
          <w:p w14:paraId="0B376A0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1 (1.39-1.87)</w:t>
            </w:r>
          </w:p>
          <w:p w14:paraId="67EB840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18 (0.97-1.4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34F98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78567D7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6 (1.12-1.89)</w:t>
            </w:r>
          </w:p>
          <w:p w14:paraId="2918705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3 (1.49-2.51)</w:t>
            </w:r>
          </w:p>
          <w:p w14:paraId="299A63F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1 (1.10-3.29)</w:t>
            </w:r>
          </w:p>
          <w:p w14:paraId="22F8E01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7 (0.79-2.75)</w:t>
            </w:r>
          </w:p>
          <w:p w14:paraId="40B93CB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4 (0.43-2.51)</w:t>
            </w:r>
          </w:p>
          <w:p w14:paraId="1D5A8C4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93 (2.30-3.74)</w:t>
            </w:r>
          </w:p>
          <w:p w14:paraId="35C42CD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5 (1.41-1.93)</w:t>
            </w:r>
          </w:p>
          <w:p w14:paraId="41F87AD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9 (1.21-1.8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8E2C7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0D4C328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8 (1.51-2.62)</w:t>
            </w:r>
          </w:p>
          <w:p w14:paraId="3F3A937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44 (1.86-3.19)</w:t>
            </w:r>
          </w:p>
          <w:p w14:paraId="45375DA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44 (1.41-4.22)</w:t>
            </w:r>
          </w:p>
          <w:p w14:paraId="7811607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58 (0.85-2.95)</w:t>
            </w:r>
          </w:p>
          <w:p w14:paraId="4DAF361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23 (0.51-2.98)</w:t>
            </w:r>
          </w:p>
          <w:p w14:paraId="55BAB6F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98 (2.33-3.81)</w:t>
            </w:r>
          </w:p>
          <w:p w14:paraId="77092A4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5 (1.41-1.94)</w:t>
            </w:r>
          </w:p>
          <w:p w14:paraId="35A86AE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8 (1.12-1.7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191A93F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2BAB0EF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7 (1.49-2.59)</w:t>
            </w:r>
          </w:p>
          <w:p w14:paraId="5C6B232D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38 (1.82-3.12)</w:t>
            </w:r>
          </w:p>
          <w:p w14:paraId="15316DAF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40 (1.38-4.15)</w:t>
            </w:r>
          </w:p>
          <w:p w14:paraId="2449A17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2 (0.87-3.02)</w:t>
            </w:r>
          </w:p>
          <w:p w14:paraId="37C4831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26 (0.52-3.03)</w:t>
            </w:r>
          </w:p>
          <w:p w14:paraId="08E4CA11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89 (2.26-3.69)</w:t>
            </w:r>
          </w:p>
          <w:p w14:paraId="4C28AC1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2 (1.38-1.90)</w:t>
            </w:r>
          </w:p>
          <w:p w14:paraId="4F5DE35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7 (1.11-1.68)</w:t>
            </w:r>
          </w:p>
        </w:tc>
      </w:tr>
    </w:tbl>
    <w:p w14:paraId="6C57680B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† Adjusted for age, sex, county of residence, region of birth, and marital status</w:t>
      </w:r>
    </w:p>
    <w:p w14:paraId="703F6953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‡ Adjusted for Model I, education, and income</w:t>
      </w:r>
    </w:p>
    <w:p w14:paraId="4BB894C1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§ Adjusted for Model II and comorbid conditions</w:t>
      </w:r>
    </w:p>
    <w:p w14:paraId="032F96D8" w14:textId="77777777" w:rsidR="000F79D3" w:rsidRDefault="000F79D3" w:rsidP="000F79D3">
      <w:pPr>
        <w:spacing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*Comprising chiropractors, naprapaths, physiotherapists, and occupational therapists</w:t>
      </w:r>
    </w:p>
    <w:p w14:paraId="53BA9111" w14:textId="77777777" w:rsidR="000F79D3" w:rsidRDefault="000F79D3" w:rsidP="000F79D3">
      <w:pPr>
        <w:spacing w:line="480" w:lineRule="auto"/>
        <w:rPr>
          <w:rFonts w:eastAsia="Times New Roman" w:cs="Calibri"/>
          <w:sz w:val="20"/>
          <w:szCs w:val="20"/>
        </w:rPr>
      </w:pPr>
    </w:p>
    <w:p w14:paraId="375C26A6" w14:textId="77777777" w:rsidR="000F79D3" w:rsidRPr="00245D18" w:rsidRDefault="000F79D3" w:rsidP="000F79D3">
      <w:pPr>
        <w:spacing w:line="480" w:lineRule="auto"/>
        <w:rPr>
          <w:rFonts w:eastAsia="Times New Roman" w:cs="Calibri"/>
          <w:sz w:val="20"/>
          <w:szCs w:val="20"/>
        </w:rPr>
      </w:pPr>
    </w:p>
    <w:p w14:paraId="6543873E" w14:textId="77777777" w:rsidR="000F79D3" w:rsidRPr="00245D18" w:rsidRDefault="000F79D3" w:rsidP="000F79D3">
      <w:pPr>
        <w:pBdr>
          <w:bottom w:val="single" w:sz="4" w:space="1" w:color="auto"/>
        </w:pBdr>
        <w:spacing w:line="480" w:lineRule="auto"/>
        <w:rPr>
          <w:rFonts w:eastAsia="Times New Roman" w:cs="Calibri"/>
          <w:b/>
          <w:sz w:val="20"/>
          <w:szCs w:val="20"/>
        </w:rPr>
      </w:pPr>
      <w:r w:rsidRPr="00CF29F6">
        <w:rPr>
          <w:rFonts w:eastAsia="Times New Roman" w:cs="Calibri"/>
          <w:sz w:val="20"/>
          <w:szCs w:val="20"/>
        </w:rPr>
        <w:lastRenderedPageBreak/>
        <w:t>Supplementary Table S5</w:t>
      </w:r>
      <w:r w:rsidRPr="00245D18">
        <w:rPr>
          <w:rFonts w:eastAsia="Times New Roman" w:cs="Calibri"/>
          <w:b/>
          <w:sz w:val="20"/>
          <w:szCs w:val="20"/>
        </w:rPr>
        <w:t xml:space="preserve">: </w:t>
      </w:r>
      <w:r w:rsidRPr="00245D18">
        <w:rPr>
          <w:rFonts w:eastAsia="Times New Roman" w:cs="Calibri"/>
          <w:bCs/>
          <w:sz w:val="20"/>
          <w:szCs w:val="20"/>
        </w:rPr>
        <w:t>Region of birth-stratified a</w:t>
      </w:r>
      <w:r w:rsidRPr="00245D18">
        <w:rPr>
          <w:rFonts w:eastAsia="Times New Roman" w:cs="Calibri"/>
          <w:sz w:val="20"/>
          <w:szCs w:val="20"/>
        </w:rPr>
        <w:t xml:space="preserve">ssociations between occupational groups in the healthcare sector and Covid-19-related infection and hospitalisation reported during the first wave (1 January 2020 – 30 June 2020) of the pandemic among foreign-born workers aged 20-65 years in Sweden. Hazards ratios (HR) and 95% confidence intervals (95%CI) were obtained from stratified Cox proportional hazards regression mode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2126"/>
        <w:gridCol w:w="2005"/>
        <w:gridCol w:w="1964"/>
      </w:tblGrid>
      <w:tr w:rsidR="000F79D3" w:rsidRPr="00245D18" w14:paraId="7A41A85C" w14:textId="77777777" w:rsidTr="00423A35">
        <w:tc>
          <w:tcPr>
            <w:tcW w:w="3539" w:type="dxa"/>
          </w:tcPr>
          <w:p w14:paraId="6AA846A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ABCC3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European-born</w:t>
            </w:r>
          </w:p>
        </w:tc>
        <w:tc>
          <w:tcPr>
            <w:tcW w:w="1985" w:type="dxa"/>
          </w:tcPr>
          <w:p w14:paraId="5DC709E3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African-born</w:t>
            </w:r>
          </w:p>
        </w:tc>
        <w:tc>
          <w:tcPr>
            <w:tcW w:w="2126" w:type="dxa"/>
          </w:tcPr>
          <w:p w14:paraId="37D33F7A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Asian-born</w:t>
            </w:r>
          </w:p>
        </w:tc>
        <w:tc>
          <w:tcPr>
            <w:tcW w:w="2005" w:type="dxa"/>
          </w:tcPr>
          <w:p w14:paraId="3E370862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USA/Canada/Oceanian-born</w:t>
            </w:r>
          </w:p>
        </w:tc>
        <w:tc>
          <w:tcPr>
            <w:tcW w:w="1964" w:type="dxa"/>
          </w:tcPr>
          <w:p w14:paraId="60496201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Latin American/Caribbean-born</w:t>
            </w:r>
          </w:p>
        </w:tc>
      </w:tr>
      <w:tr w:rsidR="000F79D3" w:rsidRPr="00245D18" w14:paraId="2F2736F0" w14:textId="77777777" w:rsidTr="00423A35">
        <w:tc>
          <w:tcPr>
            <w:tcW w:w="3539" w:type="dxa"/>
            <w:tcBorders>
              <w:bottom w:val="single" w:sz="4" w:space="0" w:color="auto"/>
            </w:tcBorders>
          </w:tcPr>
          <w:p w14:paraId="43E4D61F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F7311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†HR (95%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23F4C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†HR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7389C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†HR (95%CI)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33799CB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†HR (95%CI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5B7EEBC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†HR (95%CI)</w:t>
            </w:r>
          </w:p>
        </w:tc>
      </w:tr>
      <w:tr w:rsidR="000F79D3" w:rsidRPr="00245D18" w14:paraId="393F9EF8" w14:textId="77777777" w:rsidTr="00423A35">
        <w:tc>
          <w:tcPr>
            <w:tcW w:w="3539" w:type="dxa"/>
            <w:tcBorders>
              <w:top w:val="single" w:sz="4" w:space="0" w:color="auto"/>
            </w:tcBorders>
          </w:tcPr>
          <w:p w14:paraId="0E735747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t>Covid-19 infec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E7FA3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76C50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718E7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3573147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AE4092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4D265915" w14:textId="77777777" w:rsidTr="00423A35">
        <w:tc>
          <w:tcPr>
            <w:tcW w:w="3539" w:type="dxa"/>
            <w:tcBorders>
              <w:bottom w:val="single" w:sz="4" w:space="0" w:color="auto"/>
            </w:tcBorders>
          </w:tcPr>
          <w:p w14:paraId="58C2515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on-HCWs</w:t>
            </w:r>
          </w:p>
          <w:p w14:paraId="31B7F1E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hysicians</w:t>
            </w:r>
          </w:p>
          <w:p w14:paraId="78C8806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urses</w:t>
            </w:r>
          </w:p>
          <w:p w14:paraId="3EF242C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ists</w:t>
            </w:r>
          </w:p>
          <w:p w14:paraId="6EF802C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al nurses/hygienists</w:t>
            </w:r>
          </w:p>
          <w:p w14:paraId="3B8FD1F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llied healthcare workers*</w:t>
            </w:r>
          </w:p>
          <w:p w14:paraId="17765E1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ospital-based assistant nurses</w:t>
            </w:r>
          </w:p>
          <w:p w14:paraId="3303CFF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Asst. nurses in elderly/homecare </w:t>
            </w:r>
          </w:p>
          <w:p w14:paraId="344E71D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ersonal care workers</w:t>
            </w:r>
          </w:p>
          <w:p w14:paraId="40719AD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4E3F9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11EA45A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63 (4.01-5.35)</w:t>
            </w:r>
          </w:p>
          <w:p w14:paraId="637E90D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6.75 (5.92-7.69)</w:t>
            </w:r>
          </w:p>
          <w:p w14:paraId="0987C0B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32 (1.41-3.79)</w:t>
            </w:r>
          </w:p>
          <w:p w14:paraId="37F98EF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2 (0.76-2.28)</w:t>
            </w:r>
          </w:p>
          <w:p w14:paraId="7BEF5D9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32 (3.10-6.03)</w:t>
            </w:r>
          </w:p>
          <w:p w14:paraId="28E585D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7.44 (6.45-8.58)</w:t>
            </w:r>
          </w:p>
          <w:p w14:paraId="084BDD2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20 (4.70-5.75)</w:t>
            </w:r>
          </w:p>
          <w:p w14:paraId="616ED68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02 (3.46-4.6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2A262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1006B03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36 (2.11-5.37)</w:t>
            </w:r>
          </w:p>
          <w:p w14:paraId="6BA1EB6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03 (3.77-6.70)</w:t>
            </w:r>
          </w:p>
          <w:p w14:paraId="3DD03FE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62 (0.23-11.54)</w:t>
            </w:r>
          </w:p>
          <w:p w14:paraId="792F91F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60 (0.08-4.27)</w:t>
            </w:r>
          </w:p>
          <w:p w14:paraId="30FEF0B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79 (0.69-11.19)</w:t>
            </w:r>
          </w:p>
          <w:p w14:paraId="3F667E5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58 (3.67-5.72)</w:t>
            </w:r>
          </w:p>
          <w:p w14:paraId="5A0AB1B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37 (2.97-3.84)</w:t>
            </w:r>
          </w:p>
          <w:p w14:paraId="6750A3F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94 (2.55-3.39)</w:t>
            </w:r>
          </w:p>
          <w:p w14:paraId="1BAEA5C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1995F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E9BB93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35 (3.72-5.07)</w:t>
            </w:r>
          </w:p>
          <w:p w14:paraId="671D568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84 (4.17-5.61)</w:t>
            </w:r>
          </w:p>
          <w:p w14:paraId="6B8E953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90 (1.28-2.82)</w:t>
            </w:r>
          </w:p>
          <w:p w14:paraId="57FF8D6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14 (1.53-3.00)</w:t>
            </w:r>
          </w:p>
          <w:p w14:paraId="01E0EFF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05 (1.86-4.99)</w:t>
            </w:r>
          </w:p>
          <w:p w14:paraId="2D62325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92 (5.19-6.74)</w:t>
            </w:r>
          </w:p>
          <w:p w14:paraId="2B311CA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23 (3.89-4.60)</w:t>
            </w:r>
          </w:p>
          <w:p w14:paraId="162416B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05 (2.74-3.39)</w:t>
            </w:r>
          </w:p>
          <w:p w14:paraId="0189511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0BF89F9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5C0E711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2.96 (5.88-28.59)</w:t>
            </w:r>
          </w:p>
          <w:p w14:paraId="3114740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9.77 (9.71-40.23)</w:t>
            </w:r>
          </w:p>
          <w:p w14:paraId="78B4006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2C80D47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65640A6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70 (0.51-27.23)</w:t>
            </w:r>
          </w:p>
          <w:p w14:paraId="49F1346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0.29 (7.76-53.04)</w:t>
            </w:r>
          </w:p>
          <w:p w14:paraId="4574BC8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8.94 (3.32-24.08)</w:t>
            </w:r>
          </w:p>
          <w:p w14:paraId="2A71176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7.17 (6.52-45.19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4F9AAEA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7C2AB19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56 (2.76-7.53)</w:t>
            </w:r>
          </w:p>
          <w:p w14:paraId="0CEB591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81 (4.27-7.92)</w:t>
            </w:r>
          </w:p>
          <w:p w14:paraId="3BC6084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96 (0.13-6.87)</w:t>
            </w:r>
          </w:p>
          <w:p w14:paraId="37391AE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31 (0.95-5.59)</w:t>
            </w:r>
          </w:p>
          <w:p w14:paraId="24C930B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73 (2.70-12.16)</w:t>
            </w:r>
          </w:p>
          <w:p w14:paraId="555D889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5.48 (4.24-7.08)</w:t>
            </w:r>
          </w:p>
          <w:p w14:paraId="004DA24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50 (3.72-5.44)</w:t>
            </w:r>
          </w:p>
          <w:p w14:paraId="3D56878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50 (1.83-3.42)</w:t>
            </w:r>
          </w:p>
          <w:p w14:paraId="3B9B3AA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5DB6EBCC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33465DA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lastRenderedPageBreak/>
              <w:t>Covid-19 hospitalis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34334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9F6DB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4150F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28CCBA4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112EA6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12506CD0" w14:textId="77777777" w:rsidTr="00423A3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D80D96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on-HCWs</w:t>
            </w:r>
          </w:p>
          <w:p w14:paraId="632164F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hysicians</w:t>
            </w:r>
          </w:p>
          <w:p w14:paraId="132C219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urses</w:t>
            </w:r>
          </w:p>
          <w:p w14:paraId="1F10817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ists</w:t>
            </w:r>
          </w:p>
          <w:p w14:paraId="5744224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al nurses/hygienists</w:t>
            </w:r>
          </w:p>
          <w:p w14:paraId="6BE4BCE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llied healthcare workers*</w:t>
            </w:r>
          </w:p>
          <w:p w14:paraId="413027C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ospital-based assistant nurses</w:t>
            </w:r>
          </w:p>
          <w:p w14:paraId="6F732EA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sst. nurses in elderly/homecare</w:t>
            </w:r>
          </w:p>
          <w:p w14:paraId="30D16DF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Personal care workers </w:t>
            </w:r>
          </w:p>
          <w:p w14:paraId="6D74B10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B7ABD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1.00 </w:t>
            </w:r>
          </w:p>
          <w:p w14:paraId="1148126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51 (0.91-2.50)</w:t>
            </w:r>
          </w:p>
          <w:p w14:paraId="14F5BA5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11 (2.01-4.82)</w:t>
            </w:r>
          </w:p>
          <w:p w14:paraId="31FAE17E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3.42 (1.27-9.22)</w:t>
            </w:r>
          </w:p>
          <w:p w14:paraId="00A96D9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2 (0.33-5.33)</w:t>
            </w:r>
          </w:p>
          <w:p w14:paraId="7EDE63B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64 (0.09-4.55)</w:t>
            </w:r>
          </w:p>
          <w:p w14:paraId="34A45B3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54 (3.00-6.87)</w:t>
            </w:r>
          </w:p>
          <w:p w14:paraId="204C3C6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4 (1.31-2.58)</w:t>
            </w:r>
          </w:p>
          <w:p w14:paraId="27B5F2B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28 (1.49-3.50)</w:t>
            </w:r>
          </w:p>
          <w:p w14:paraId="0A2D3245" w14:textId="77777777" w:rsidR="000F79D3" w:rsidRPr="00245D18" w:rsidRDefault="000F79D3" w:rsidP="00423A35">
            <w:pPr>
              <w:spacing w:line="480" w:lineRule="auto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EE481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0A50C86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12 (0.83-5.38)</w:t>
            </w:r>
          </w:p>
          <w:p w14:paraId="5825627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35 (1.12-4.91)</w:t>
            </w:r>
          </w:p>
          <w:p w14:paraId="2D3FB63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003ED0C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30 (0.32-16.53)</w:t>
            </w:r>
          </w:p>
          <w:p w14:paraId="04DBFF8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06E63EA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6 (1.00-3.45)</w:t>
            </w:r>
          </w:p>
          <w:p w14:paraId="49FE4A6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 (0.71-1.41)</w:t>
            </w:r>
          </w:p>
          <w:p w14:paraId="3B78E16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6 (0.95-1.9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6C841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09132A8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24 (1.54-3.26)</w:t>
            </w:r>
          </w:p>
          <w:p w14:paraId="3F52AF1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39 (1.60-3.58)</w:t>
            </w:r>
          </w:p>
          <w:p w14:paraId="6214EF55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41 (1.24-4.68)</w:t>
            </w:r>
          </w:p>
          <w:p w14:paraId="582E7D2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7 (0.88-3.94)</w:t>
            </w:r>
          </w:p>
          <w:p w14:paraId="0A83080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7 (0.63-6.13)</w:t>
            </w:r>
          </w:p>
          <w:p w14:paraId="5FD7880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69 (1.81-4.01)</w:t>
            </w:r>
          </w:p>
          <w:p w14:paraId="6A8A30B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7 (1.48-2.37)</w:t>
            </w:r>
          </w:p>
          <w:p w14:paraId="527B8A7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84 (0.57-1.25)</w:t>
            </w:r>
          </w:p>
          <w:p w14:paraId="687CA51D" w14:textId="77777777" w:rsidR="000F79D3" w:rsidRPr="00245D18" w:rsidRDefault="000F79D3" w:rsidP="00423A35">
            <w:pPr>
              <w:spacing w:line="480" w:lineRule="auto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0D7433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2D3A949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1.00 (2.29-52.88)</w:t>
            </w:r>
          </w:p>
          <w:p w14:paraId="3B62FEC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5FD512A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0C395BE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0F87481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53E67E4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4C86C89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69CA83E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1932109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30B3B0D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02 (0.48-8.55)</w:t>
            </w:r>
          </w:p>
          <w:p w14:paraId="7893501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93 (0.23-3.81)</w:t>
            </w:r>
          </w:p>
          <w:p w14:paraId="4673659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540DC57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</w:t>
            </w:r>
          </w:p>
          <w:p w14:paraId="2F5C93F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10 (0.43-22.39)</w:t>
            </w:r>
          </w:p>
          <w:p w14:paraId="0DA50D4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24 (1.08-4.65)</w:t>
            </w:r>
          </w:p>
          <w:p w14:paraId="0FFB062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86 (1.14-3.06)</w:t>
            </w:r>
          </w:p>
          <w:p w14:paraId="2C27EA3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2.71 (1.55-4.74)</w:t>
            </w:r>
          </w:p>
        </w:tc>
      </w:tr>
    </w:tbl>
    <w:p w14:paraId="326B2993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†HR adjusted for age, sex, county of residence, marital status, education, income, and comorbid conditions</w:t>
      </w:r>
    </w:p>
    <w:p w14:paraId="5426C737" w14:textId="77777777" w:rsidR="000F79D3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*Comprising chiropractors, naprapaths, physiotherapists, and occupational therapists</w:t>
      </w:r>
    </w:p>
    <w:p w14:paraId="6EB56883" w14:textId="77777777" w:rsidR="000F79D3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</w:p>
    <w:p w14:paraId="40775A22" w14:textId="77777777" w:rsidR="000F79D3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</w:p>
    <w:p w14:paraId="3DC99D99" w14:textId="77777777" w:rsidR="000F79D3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</w:p>
    <w:p w14:paraId="7AAFC8DA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</w:p>
    <w:p w14:paraId="44B93DF8" w14:textId="77777777" w:rsidR="000F79D3" w:rsidRPr="00245D18" w:rsidRDefault="000F79D3" w:rsidP="000F79D3">
      <w:pPr>
        <w:pBdr>
          <w:bottom w:val="single" w:sz="4" w:space="1" w:color="auto"/>
        </w:pBdr>
        <w:spacing w:line="480" w:lineRule="auto"/>
        <w:rPr>
          <w:rFonts w:eastAsia="Times New Roman" w:cs="Calibri"/>
          <w:sz w:val="20"/>
          <w:szCs w:val="20"/>
        </w:rPr>
      </w:pPr>
      <w:r w:rsidRPr="00CF29F6">
        <w:rPr>
          <w:rFonts w:eastAsia="Times New Roman" w:cs="Calibri"/>
          <w:bCs/>
          <w:sz w:val="20"/>
          <w:szCs w:val="20"/>
        </w:rPr>
        <w:lastRenderedPageBreak/>
        <w:t>Supplementary Table S6</w:t>
      </w:r>
      <w:r w:rsidRPr="00245D18">
        <w:rPr>
          <w:rFonts w:eastAsia="Times New Roman" w:cs="Calibri"/>
          <w:sz w:val="20"/>
          <w:szCs w:val="20"/>
        </w:rPr>
        <w:t>: Region of birth heterogeneity in hazard ratios (HRs) for Covid-19 for healthcare workers (HCWs) versus non-HCW among foreign-born individuals in Sweden aged 20-65 years. The table shows ratios between estimated adjusted HRs among non-European-born versus European-born HCWs and 95% confidence intervals (95%CI) from a stratified Cox proportional hazards regression with interaction terms. The HR ratios, which were estimated using Stata’s</w:t>
      </w:r>
      <w:r w:rsidRPr="00245D18">
        <w:rPr>
          <w:rFonts w:eastAsia="Times New Roman" w:cs="Calibri"/>
          <w:i/>
          <w:iCs/>
          <w:sz w:val="20"/>
          <w:szCs w:val="20"/>
        </w:rPr>
        <w:t xml:space="preserve"> lincom</w:t>
      </w:r>
      <w:r w:rsidRPr="00245D18">
        <w:rPr>
          <w:rFonts w:eastAsia="Times New Roman" w:cs="Calibri"/>
          <w:sz w:val="20"/>
          <w:szCs w:val="20"/>
        </w:rPr>
        <w:t xml:space="preserve"> command, can be used to assess effect measure modification by region of birth. For example, the stratified HR for Covid-19 infection for African-born physicians versus non-HCW is 3.36. The corresponding stratified HR for European-born physicians is 4.63. The HR ratio for this comparison is 3.36/4.63 = 0.73, which implies that the relative hazard of Covid-19 infection associated with being a physician compared to non-HCWs was lower for African-born compared to European-born workers. The stratified HRs can be found in </w:t>
      </w:r>
      <w:r w:rsidRPr="00CF29F6">
        <w:rPr>
          <w:rFonts w:eastAsia="Times New Roman" w:cs="Calibri"/>
          <w:bCs/>
          <w:sz w:val="20"/>
          <w:szCs w:val="20"/>
        </w:rPr>
        <w:t>Supplementary Table S5</w:t>
      </w:r>
    </w:p>
    <w:tbl>
      <w:tblPr>
        <w:tblStyle w:val="TableGrid"/>
        <w:tblW w:w="1531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667"/>
        <w:gridCol w:w="1534"/>
        <w:gridCol w:w="1543"/>
        <w:gridCol w:w="1639"/>
        <w:gridCol w:w="1662"/>
        <w:gridCol w:w="1593"/>
        <w:gridCol w:w="1669"/>
        <w:gridCol w:w="1716"/>
      </w:tblGrid>
      <w:tr w:rsidR="000F79D3" w:rsidRPr="00245D18" w14:paraId="178B23A5" w14:textId="77777777" w:rsidTr="00423A35">
        <w:tc>
          <w:tcPr>
            <w:tcW w:w="2289" w:type="dxa"/>
            <w:tcBorders>
              <w:bottom w:val="single" w:sz="4" w:space="0" w:color="auto"/>
            </w:tcBorders>
          </w:tcPr>
          <w:p w14:paraId="118B26CB" w14:textId="77777777" w:rsidR="000F79D3" w:rsidRPr="00245D18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245D18">
              <w:rPr>
                <w:rFonts w:cs="Calibri"/>
                <w:bCs/>
                <w:sz w:val="20"/>
                <w:szCs w:val="20"/>
              </w:rPr>
              <w:t>Region of birth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225BE91A" w14:textId="77777777" w:rsidR="000F79D3" w:rsidRPr="00245D18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11347" w:type="dxa"/>
            <w:gridSpan w:val="7"/>
            <w:tcBorders>
              <w:bottom w:val="single" w:sz="4" w:space="0" w:color="auto"/>
            </w:tcBorders>
          </w:tcPr>
          <w:p w14:paraId="3B0A5C7E" w14:textId="77777777" w:rsidR="000F79D3" w:rsidRPr="00245D18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245D18">
              <w:rPr>
                <w:rFonts w:cs="Calibri"/>
                <w:bCs/>
                <w:sz w:val="20"/>
                <w:szCs w:val="20"/>
              </w:rPr>
              <w:t>Occupational groups</w:t>
            </w:r>
          </w:p>
        </w:tc>
      </w:tr>
      <w:tr w:rsidR="000F79D3" w:rsidRPr="00245D18" w14:paraId="3D234276" w14:textId="77777777" w:rsidTr="00423A35">
        <w:tc>
          <w:tcPr>
            <w:tcW w:w="2289" w:type="dxa"/>
            <w:tcBorders>
              <w:top w:val="single" w:sz="4" w:space="0" w:color="auto"/>
            </w:tcBorders>
          </w:tcPr>
          <w:p w14:paraId="4FE32A9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58E4A3F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hysicians</w:t>
            </w:r>
          </w:p>
          <w:p w14:paraId="56720EE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70B33A5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26D1135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3DDEAE7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2D7F33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Nurses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19AFCC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ists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41DFDF5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Dental nurses/hygienists</w:t>
            </w:r>
          </w:p>
          <w:p w14:paraId="4487FB4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2FBF912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632FA3F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35B2E43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llied healthcare workers*</w:t>
            </w:r>
          </w:p>
          <w:p w14:paraId="2AE9305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4EF0AC8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217D45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ospital-based assistant nurses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67390B6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ssistant nurses in elderly</w:t>
            </w:r>
            <w:r>
              <w:rPr>
                <w:rFonts w:cs="Calibri"/>
                <w:sz w:val="20"/>
                <w:szCs w:val="20"/>
              </w:rPr>
              <w:t>/homecare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2766DE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Personal care workers</w:t>
            </w:r>
          </w:p>
          <w:p w14:paraId="6463AD8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5F04259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5AC902EA" w14:textId="77777777" w:rsidTr="00423A35">
        <w:tc>
          <w:tcPr>
            <w:tcW w:w="2289" w:type="dxa"/>
            <w:tcBorders>
              <w:bottom w:val="single" w:sz="4" w:space="0" w:color="auto"/>
            </w:tcBorders>
          </w:tcPr>
          <w:p w14:paraId="0CB9879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493030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ratio (95%CI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6E7B0E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ratio (95%CI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798E5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HR ratio </w:t>
            </w:r>
          </w:p>
          <w:p w14:paraId="7F55867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(95%CI) 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F13DF7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ratio</w:t>
            </w:r>
          </w:p>
          <w:p w14:paraId="0871A60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 (95%CI) 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AFB892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HR ratio </w:t>
            </w:r>
          </w:p>
          <w:p w14:paraId="6EC8730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(95%CI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AF0DA2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ratio (95%CI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4EE26D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HR ratio (95%CI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5F54FF0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 xml:space="preserve">HR ratio (95%CI) </w:t>
            </w:r>
          </w:p>
        </w:tc>
      </w:tr>
      <w:tr w:rsidR="000F79D3" w:rsidRPr="00245D18" w14:paraId="4143AD1C" w14:textId="77777777" w:rsidTr="00423A35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C81B481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t>Covid-19 infec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6F6AF7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0B6A37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9AA561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16B570D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9B7E92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F78B50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4C6371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33C743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7893F9FB" w14:textId="77777777" w:rsidTr="00423A35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C54F56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European-born</w:t>
            </w:r>
          </w:p>
          <w:p w14:paraId="4258107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frican-born</w:t>
            </w:r>
          </w:p>
          <w:p w14:paraId="477BA19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Asian-born</w:t>
            </w:r>
          </w:p>
          <w:p w14:paraId="6CF2A57F" w14:textId="77777777" w:rsidR="000F79D3" w:rsidRPr="00245D18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245D18">
              <w:rPr>
                <w:rFonts w:cs="Calibri"/>
                <w:bCs/>
                <w:sz w:val="20"/>
                <w:szCs w:val="20"/>
              </w:rPr>
              <w:t>USA/Canad</w:t>
            </w:r>
            <w:r>
              <w:rPr>
                <w:rFonts w:cs="Calibri"/>
                <w:bCs/>
                <w:sz w:val="20"/>
                <w:szCs w:val="20"/>
              </w:rPr>
              <w:t>a</w:t>
            </w:r>
            <w:r w:rsidRPr="00245D18">
              <w:rPr>
                <w:rFonts w:cs="Calibri"/>
                <w:bCs/>
                <w:sz w:val="20"/>
                <w:szCs w:val="20"/>
              </w:rPr>
              <w:t>/Oceanian-born</w:t>
            </w:r>
          </w:p>
          <w:p w14:paraId="33C3E73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Latin America</w:t>
            </w:r>
            <w:r w:rsidRPr="00245D18">
              <w:rPr>
                <w:rFonts w:cs="Calibri"/>
                <w:bCs/>
                <w:sz w:val="20"/>
                <w:szCs w:val="20"/>
              </w:rPr>
              <w:t>/</w:t>
            </w:r>
            <w:r>
              <w:rPr>
                <w:rFonts w:cs="Calibri"/>
                <w:bCs/>
                <w:sz w:val="20"/>
                <w:szCs w:val="20"/>
              </w:rPr>
              <w:t>Caribbean</w:t>
            </w:r>
            <w:r w:rsidRPr="00245D18">
              <w:rPr>
                <w:rFonts w:cs="Calibri"/>
                <w:bCs/>
                <w:sz w:val="20"/>
                <w:szCs w:val="20"/>
              </w:rPr>
              <w:t>-bor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D89AFA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2624538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3 (0.45-1.19)</w:t>
            </w:r>
          </w:p>
          <w:p w14:paraId="5AA4AB1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0.94 (0.76-1.16)</w:t>
            </w:r>
          </w:p>
          <w:p w14:paraId="7A4598A1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80 (1.25-6.26)</w:t>
            </w:r>
          </w:p>
          <w:p w14:paraId="5AFD468E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</w:p>
          <w:p w14:paraId="4188AF5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99 (0.58-1.66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3BBA32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406FD7E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5 (0.54-1.02)</w:t>
            </w:r>
          </w:p>
          <w:p w14:paraId="1DB9A71C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lastRenderedPageBreak/>
              <w:t>0.72 (0.59-0.87)</w:t>
            </w:r>
          </w:p>
          <w:p w14:paraId="764CA4E0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2.93 (1.42-6.03)</w:t>
            </w:r>
          </w:p>
          <w:p w14:paraId="755E1F0E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</w:p>
          <w:p w14:paraId="36DA5BB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86 (0.62-1.20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1FC55A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786F35B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0 (0.09-5.30)</w:t>
            </w:r>
          </w:p>
          <w:p w14:paraId="5D6CC17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0.82 (0.43-1.54)</w:t>
            </w:r>
          </w:p>
          <w:p w14:paraId="3046C22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2594314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4133777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42 (0.05-3.15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E79ED2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568D1AA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45 (0.06-3.49)</w:t>
            </w:r>
          </w:p>
          <w:p w14:paraId="7E459A1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63 (0.86-3.09)</w:t>
            </w:r>
          </w:p>
          <w:p w14:paraId="4F35617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4DE9B91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1A6DDE6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5 (0.62-4.95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3F8E5D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7E9712B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64 (0.15-2.69)</w:t>
            </w:r>
          </w:p>
          <w:p w14:paraId="04B608F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lastRenderedPageBreak/>
              <w:t>0.71 (0.39-1.28)</w:t>
            </w:r>
          </w:p>
          <w:p w14:paraId="5682C9C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86 (0.11-6.48)</w:t>
            </w:r>
          </w:p>
          <w:p w14:paraId="72833C7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2FB3A06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3 (0.58-3.02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91CB2E2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7D07556D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62 (0.47-0.80)</w:t>
            </w:r>
          </w:p>
          <w:p w14:paraId="1D6521D3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0.80 (0.66-0.97)</w:t>
            </w:r>
          </w:p>
          <w:p w14:paraId="4BCF4C6E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2.73 (1.03-7.21)</w:t>
            </w:r>
          </w:p>
          <w:p w14:paraId="6AB3FB50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15BD26B9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74 (0.55-0.99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148347F3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0B6BE65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65 (0.55-0.76)</w:t>
            </w:r>
          </w:p>
          <w:p w14:paraId="457109E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0.81 (0.71-0.93)</w:t>
            </w:r>
          </w:p>
          <w:p w14:paraId="1C968CE9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72 (0.64-4.66)</w:t>
            </w:r>
          </w:p>
          <w:p w14:paraId="56A888E1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1A980F75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87 (0.70-1.07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695CEA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1.00</w:t>
            </w:r>
          </w:p>
          <w:p w14:paraId="4C268E26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73 (0.59-0.90)</w:t>
            </w:r>
          </w:p>
          <w:p w14:paraId="7E2836B2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lastRenderedPageBreak/>
              <w:t>0.76 (0.63-0.91)</w:t>
            </w:r>
          </w:p>
          <w:p w14:paraId="67C74445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4.27 (1.60-11.38)</w:t>
            </w:r>
          </w:p>
          <w:p w14:paraId="629303C6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3D04B4A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62 (0.44-0.88)</w:t>
            </w:r>
          </w:p>
        </w:tc>
      </w:tr>
      <w:tr w:rsidR="000F79D3" w:rsidRPr="00245D18" w14:paraId="41681F37" w14:textId="77777777" w:rsidTr="00423A35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FEA07AB" w14:textId="77777777" w:rsidR="000F79D3" w:rsidRPr="00245D18" w:rsidRDefault="000F79D3" w:rsidP="00423A35">
            <w:pPr>
              <w:spacing w:line="480" w:lineRule="auto"/>
              <w:rPr>
                <w:rFonts w:cs="Calibri"/>
                <w:b/>
                <w:sz w:val="20"/>
                <w:szCs w:val="20"/>
              </w:rPr>
            </w:pPr>
            <w:r w:rsidRPr="00245D18">
              <w:rPr>
                <w:rFonts w:cs="Calibri"/>
                <w:b/>
                <w:sz w:val="20"/>
                <w:szCs w:val="20"/>
              </w:rPr>
              <w:lastRenderedPageBreak/>
              <w:t>Covid-19 hospitalisa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035242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1B7ED3E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815228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DDAD8C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3FBA660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CE90A2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3372FA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72C814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</w:tr>
      <w:tr w:rsidR="000F79D3" w:rsidRPr="00245D18" w14:paraId="3C607766" w14:textId="77777777" w:rsidTr="00423A35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282511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European-born</w:t>
            </w:r>
          </w:p>
          <w:p w14:paraId="6C6D4CC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frican-born</w:t>
            </w:r>
          </w:p>
          <w:p w14:paraId="38271FF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Asian-born</w:t>
            </w:r>
          </w:p>
          <w:p w14:paraId="5002576B" w14:textId="77777777" w:rsidR="000F79D3" w:rsidRPr="00245D18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245D18">
              <w:rPr>
                <w:rFonts w:cs="Calibri"/>
                <w:bCs/>
                <w:sz w:val="20"/>
                <w:szCs w:val="20"/>
              </w:rPr>
              <w:t>USA/Canad</w:t>
            </w:r>
            <w:r>
              <w:rPr>
                <w:rFonts w:cs="Calibri"/>
                <w:bCs/>
                <w:sz w:val="20"/>
                <w:szCs w:val="20"/>
              </w:rPr>
              <w:t>a</w:t>
            </w:r>
            <w:r w:rsidRPr="00245D18">
              <w:rPr>
                <w:rFonts w:cs="Calibri"/>
                <w:bCs/>
                <w:sz w:val="20"/>
                <w:szCs w:val="20"/>
              </w:rPr>
              <w:t>/Oceanian-born</w:t>
            </w:r>
          </w:p>
          <w:p w14:paraId="04E0740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Latin</w:t>
            </w:r>
            <w:r w:rsidRPr="00245D18">
              <w:rPr>
                <w:rFonts w:cs="Calibri"/>
                <w:bCs/>
                <w:sz w:val="20"/>
                <w:szCs w:val="20"/>
              </w:rPr>
              <w:t xml:space="preserve"> America</w:t>
            </w:r>
            <w:r>
              <w:rPr>
                <w:rFonts w:cs="Calibri"/>
                <w:bCs/>
                <w:sz w:val="20"/>
                <w:szCs w:val="20"/>
              </w:rPr>
              <w:t>/Caribbean</w:t>
            </w:r>
            <w:r w:rsidRPr="00245D18">
              <w:rPr>
                <w:rFonts w:cs="Calibri"/>
                <w:bCs/>
                <w:sz w:val="20"/>
                <w:szCs w:val="20"/>
              </w:rPr>
              <w:t>-bor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1D0B17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2E3542E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1 (0.49-4.07)</w:t>
            </w:r>
          </w:p>
          <w:p w14:paraId="4C5375FF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9 (0.79-2.80)</w:t>
            </w:r>
          </w:p>
          <w:p w14:paraId="38E2A3AF" w14:textId="77777777" w:rsidR="000F79D3" w:rsidRPr="00CF29F6" w:rsidRDefault="000F79D3" w:rsidP="00423A35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 w:rsidRPr="00CF29F6">
              <w:rPr>
                <w:rFonts w:cs="Calibri"/>
                <w:bCs/>
                <w:sz w:val="20"/>
                <w:szCs w:val="20"/>
              </w:rPr>
              <w:t>7.31 (1.40-38.05)</w:t>
            </w:r>
          </w:p>
          <w:p w14:paraId="69AE479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5DFC5B1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34 (0.29-6.19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53F844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0C197F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5 (0.32-178)</w:t>
            </w:r>
          </w:p>
          <w:p w14:paraId="7DEFBD36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7 (0.42-1.39)</w:t>
            </w:r>
          </w:p>
          <w:p w14:paraId="713AC2B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764BE6B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58DF5319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30 (0.07-1.31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A83C4B8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7C1E8A20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3AA5F22C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0.70 (0.21-2.32)</w:t>
            </w:r>
          </w:p>
          <w:p w14:paraId="0B48684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73D4A9D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4085166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4CB8E07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B87B21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4FC7B7B4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75 (0.16-19.44)</w:t>
            </w:r>
          </w:p>
          <w:p w14:paraId="3BDF59C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41 (0.29-6.85)</w:t>
            </w:r>
          </w:p>
          <w:p w14:paraId="0283AB3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104B3B5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313119FB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43BE8FB2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09B6D85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1.00</w:t>
            </w:r>
          </w:p>
          <w:p w14:paraId="65C5303A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58D801A7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3.08 (0.32-29.86)</w:t>
            </w:r>
          </w:p>
          <w:p w14:paraId="71C44E23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--------</w:t>
            </w:r>
          </w:p>
          <w:p w14:paraId="12F69931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195FA5AD" w14:textId="77777777" w:rsidR="000F79D3" w:rsidRPr="00245D18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245D18">
              <w:rPr>
                <w:rFonts w:cs="Calibri"/>
                <w:sz w:val="20"/>
                <w:szCs w:val="20"/>
              </w:rPr>
              <w:t>4.86 (0.30-78.96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5638C28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00</w:t>
            </w:r>
          </w:p>
          <w:p w14:paraId="570497BF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41 (0.19-0.86)</w:t>
            </w:r>
          </w:p>
          <w:p w14:paraId="663E6396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59 (0.33-1.05)</w:t>
            </w:r>
          </w:p>
          <w:p w14:paraId="027F4C3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--------</w:t>
            </w:r>
          </w:p>
          <w:p w14:paraId="689C4BFF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4F1C6A4D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49 (0.21-1.14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1026F5B3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00</w:t>
            </w:r>
          </w:p>
          <w:p w14:paraId="41AC92D1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56 (0.44-0.88)</w:t>
            </w:r>
          </w:p>
          <w:p w14:paraId="14893E03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02 (0.67-1.54)</w:t>
            </w:r>
          </w:p>
          <w:p w14:paraId="701CA3A6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--------</w:t>
            </w:r>
          </w:p>
          <w:p w14:paraId="15BEF7BE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5A32DECE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02 (0.56-1.85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C9A7A2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00</w:t>
            </w:r>
          </w:p>
          <w:p w14:paraId="7D4DD50E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60 (0.34-1.04)</w:t>
            </w:r>
          </w:p>
          <w:p w14:paraId="2DF369A8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0.37 (0.21-0.66)</w:t>
            </w:r>
          </w:p>
          <w:p w14:paraId="6E291756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--------</w:t>
            </w:r>
          </w:p>
          <w:p w14:paraId="39713F1F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</w:p>
          <w:p w14:paraId="488F4BEC" w14:textId="77777777" w:rsidR="000F79D3" w:rsidRPr="00CF29F6" w:rsidRDefault="000F79D3" w:rsidP="00423A35">
            <w:pPr>
              <w:spacing w:line="480" w:lineRule="auto"/>
              <w:rPr>
                <w:rFonts w:cs="Calibri"/>
                <w:sz w:val="20"/>
                <w:szCs w:val="20"/>
              </w:rPr>
            </w:pPr>
            <w:r w:rsidRPr="00CF29F6">
              <w:rPr>
                <w:rFonts w:cs="Calibri"/>
                <w:sz w:val="20"/>
                <w:szCs w:val="20"/>
              </w:rPr>
              <w:t>1.19 (0.59-2.40)</w:t>
            </w:r>
          </w:p>
        </w:tc>
      </w:tr>
    </w:tbl>
    <w:p w14:paraId="5BD155A6" w14:textId="77777777" w:rsidR="000F79D3" w:rsidRPr="00245D18" w:rsidRDefault="000F79D3" w:rsidP="000F79D3">
      <w:pPr>
        <w:spacing w:after="0" w:line="480" w:lineRule="auto"/>
        <w:rPr>
          <w:rFonts w:eastAsia="Times New Roman" w:cs="Calibri"/>
          <w:sz w:val="20"/>
          <w:szCs w:val="20"/>
        </w:rPr>
      </w:pPr>
      <w:r w:rsidRPr="00245D18">
        <w:rPr>
          <w:rFonts w:eastAsia="Times New Roman" w:cs="Calibri"/>
          <w:sz w:val="20"/>
          <w:szCs w:val="20"/>
        </w:rPr>
        <w:t>*Comprising chiropractors, naprapaths, physiotherapists, and occupational therapists</w:t>
      </w:r>
    </w:p>
    <w:p w14:paraId="08CFBA18" w14:textId="77777777" w:rsidR="000F79D3" w:rsidRPr="00245D18" w:rsidRDefault="000F79D3" w:rsidP="000F79D3">
      <w:pPr>
        <w:spacing w:line="480" w:lineRule="auto"/>
        <w:rPr>
          <w:rFonts w:eastAsia="Times New Roman" w:cs="Calibri"/>
          <w:sz w:val="20"/>
          <w:szCs w:val="20"/>
        </w:rPr>
      </w:pPr>
    </w:p>
    <w:p w14:paraId="5D317A68" w14:textId="3BA52B8E" w:rsidR="000F79D3" w:rsidRDefault="000F79D3"/>
    <w:p w14:paraId="4A84B316" w14:textId="5FD73E4A" w:rsidR="000F79D3" w:rsidRDefault="000F79D3"/>
    <w:p w14:paraId="5F7D7AEB" w14:textId="6BE161A2" w:rsidR="000F79D3" w:rsidRDefault="000F79D3"/>
    <w:p w14:paraId="797D4929" w14:textId="77777777" w:rsidR="000F79D3" w:rsidRDefault="000F79D3">
      <w:pPr>
        <w:sectPr w:rsidR="000F79D3" w:rsidSect="000F79D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CD6CE16" w14:textId="6A3F7277" w:rsidR="000F79D3" w:rsidRPr="00A00853" w:rsidRDefault="000F79D3" w:rsidP="000F79D3">
      <w:pPr>
        <w:pBdr>
          <w:bottom w:val="single" w:sz="4" w:space="1" w:color="auto"/>
        </w:pBdr>
        <w:spacing w:line="480" w:lineRule="auto"/>
        <w:rPr>
          <w:rFonts w:cstheme="minorHAnsi"/>
          <w:sz w:val="20"/>
          <w:szCs w:val="20"/>
        </w:rPr>
      </w:pPr>
      <w:r w:rsidRPr="00A00853">
        <w:rPr>
          <w:rFonts w:cstheme="minorHAnsi"/>
          <w:sz w:val="20"/>
          <w:szCs w:val="20"/>
        </w:rPr>
        <w:lastRenderedPageBreak/>
        <w:t xml:space="preserve">Supplementary Table </w:t>
      </w:r>
      <w:r>
        <w:rPr>
          <w:rFonts w:cstheme="minorHAnsi"/>
          <w:sz w:val="20"/>
          <w:szCs w:val="20"/>
        </w:rPr>
        <w:t>S7</w:t>
      </w:r>
      <w:r w:rsidRPr="00A00853">
        <w:rPr>
          <w:rFonts w:cstheme="minorHAnsi"/>
          <w:sz w:val="20"/>
          <w:szCs w:val="20"/>
        </w:rPr>
        <w:t>: Associations between occupational groups in the healthcare sector and Covid-19 among foreign-born workers aged 20-6</w:t>
      </w:r>
      <w:r w:rsidR="00950460">
        <w:rPr>
          <w:rFonts w:cstheme="minorHAnsi"/>
          <w:sz w:val="20"/>
          <w:szCs w:val="20"/>
        </w:rPr>
        <w:t>5</w:t>
      </w:r>
      <w:r w:rsidRPr="00A00853">
        <w:rPr>
          <w:rFonts w:cstheme="minorHAnsi"/>
          <w:sz w:val="20"/>
          <w:szCs w:val="20"/>
        </w:rPr>
        <w:t xml:space="preserve"> years in Sweden. </w:t>
      </w:r>
      <w:r w:rsidRPr="00A00853">
        <w:rPr>
          <w:rFonts w:eastAsia="Times New Roman" w:cstheme="minorHAnsi"/>
          <w:sz w:val="20"/>
          <w:szCs w:val="20"/>
        </w:rPr>
        <w:t xml:space="preserve">Hazards ratios (HR) and 95% confidence intervals (95%CI) were obtained from weighted Cox proportional hazards regression mode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827"/>
      </w:tblGrid>
      <w:tr w:rsidR="000F79D3" w:rsidRPr="00A00853" w14:paraId="57766FB0" w14:textId="77777777" w:rsidTr="00423A35">
        <w:tc>
          <w:tcPr>
            <w:tcW w:w="4957" w:type="dxa"/>
            <w:tcBorders>
              <w:bottom w:val="single" w:sz="4" w:space="0" w:color="auto"/>
            </w:tcBorders>
          </w:tcPr>
          <w:p w14:paraId="37ACF80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1B352A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F79D3" w:rsidRPr="00A00853" w14:paraId="484AA957" w14:textId="77777777" w:rsidTr="00423A35">
        <w:tc>
          <w:tcPr>
            <w:tcW w:w="4957" w:type="dxa"/>
            <w:tcBorders>
              <w:top w:val="single" w:sz="4" w:space="0" w:color="auto"/>
            </w:tcBorders>
          </w:tcPr>
          <w:p w14:paraId="75A7946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vid-19 infec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8F5C9C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59CE2F13" w14:textId="77777777" w:rsidTr="00423A35">
        <w:tc>
          <w:tcPr>
            <w:tcW w:w="4957" w:type="dxa"/>
          </w:tcPr>
          <w:p w14:paraId="734F447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on-HCWs</w:t>
            </w:r>
          </w:p>
          <w:p w14:paraId="4302B5F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hysicians</w:t>
            </w:r>
          </w:p>
          <w:p w14:paraId="5A0AAC4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ists</w:t>
            </w:r>
          </w:p>
          <w:p w14:paraId="667EFAF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urses</w:t>
            </w:r>
          </w:p>
          <w:p w14:paraId="306E251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Hospital-based assistant nurses</w:t>
            </w:r>
          </w:p>
          <w:p w14:paraId="0C9234B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sst. nurses in e</w:t>
            </w:r>
            <w:r w:rsidRPr="00A00853">
              <w:rPr>
                <w:rFonts w:cstheme="minorHAnsi"/>
                <w:sz w:val="20"/>
                <w:szCs w:val="20"/>
                <w:lang w:val="en-GB"/>
              </w:rPr>
              <w:t>lderly/homecare</w:t>
            </w:r>
          </w:p>
          <w:p w14:paraId="5FFCCA8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ersonal care workers</w:t>
            </w:r>
          </w:p>
          <w:p w14:paraId="7FF3C2B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al nurses/hygienists</w:t>
            </w:r>
          </w:p>
          <w:p w14:paraId="4582B0F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Allied healthcare workers</w:t>
            </w:r>
            <w:r w:rsidRPr="006A507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</w:tcPr>
          <w:p w14:paraId="41CCBC2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665A8FE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6 (1.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00853">
              <w:rPr>
                <w:rFonts w:cstheme="minorHAnsi"/>
                <w:sz w:val="20"/>
                <w:szCs w:val="20"/>
              </w:rPr>
              <w:t>-1.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3B50C26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0 (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A00853">
              <w:rPr>
                <w:rFonts w:cstheme="minorHAnsi"/>
                <w:sz w:val="20"/>
                <w:szCs w:val="20"/>
              </w:rPr>
              <w:t>-1.32)</w:t>
            </w:r>
          </w:p>
          <w:p w14:paraId="243DD51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 xml:space="preserve"> (1.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00853">
              <w:rPr>
                <w:rFonts w:cstheme="minorHAnsi"/>
                <w:sz w:val="20"/>
                <w:szCs w:val="20"/>
              </w:rPr>
              <w:t>-1.65)</w:t>
            </w:r>
          </w:p>
          <w:p w14:paraId="732387C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A00853">
              <w:rPr>
                <w:rFonts w:cstheme="minorHAnsi"/>
                <w:sz w:val="20"/>
                <w:szCs w:val="20"/>
              </w:rPr>
              <w:t xml:space="preserve"> (1.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00853">
              <w:rPr>
                <w:rFonts w:cstheme="minorHAnsi"/>
                <w:sz w:val="20"/>
                <w:szCs w:val="20"/>
              </w:rPr>
              <w:t>-1.8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351CA34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00853">
              <w:rPr>
                <w:rFonts w:cstheme="minorHAnsi"/>
                <w:sz w:val="20"/>
                <w:szCs w:val="20"/>
              </w:rPr>
              <w:t xml:space="preserve"> (1.51-1.58)</w:t>
            </w:r>
          </w:p>
          <w:p w14:paraId="26B0A77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0 (1.36-1.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6214934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 xml:space="preserve"> (1.2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A632D5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0 (1.08-1.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F79D3" w:rsidRPr="00A00853" w14:paraId="57BE30E1" w14:textId="77777777" w:rsidTr="00423A35">
        <w:tc>
          <w:tcPr>
            <w:tcW w:w="4957" w:type="dxa"/>
          </w:tcPr>
          <w:p w14:paraId="55F0E40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vid-19 hospitalization</w:t>
            </w:r>
          </w:p>
        </w:tc>
        <w:tc>
          <w:tcPr>
            <w:tcW w:w="3827" w:type="dxa"/>
          </w:tcPr>
          <w:p w14:paraId="1568277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4B10B01B" w14:textId="77777777" w:rsidTr="00423A35">
        <w:tc>
          <w:tcPr>
            <w:tcW w:w="4957" w:type="dxa"/>
            <w:tcBorders>
              <w:bottom w:val="single" w:sz="4" w:space="0" w:color="auto"/>
            </w:tcBorders>
          </w:tcPr>
          <w:p w14:paraId="36661A3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on-HCWs</w:t>
            </w:r>
          </w:p>
          <w:p w14:paraId="060911E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hysicians</w:t>
            </w:r>
          </w:p>
          <w:p w14:paraId="2500241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ists</w:t>
            </w:r>
          </w:p>
          <w:p w14:paraId="1175F63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urses</w:t>
            </w:r>
          </w:p>
          <w:p w14:paraId="7572ECE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Hospital-based assistant nurses</w:t>
            </w:r>
          </w:p>
          <w:p w14:paraId="54F8173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sst. nurses in e</w:t>
            </w:r>
            <w:r w:rsidRPr="00A00853">
              <w:rPr>
                <w:rFonts w:cstheme="minorHAnsi"/>
                <w:sz w:val="20"/>
                <w:szCs w:val="20"/>
                <w:lang w:val="en-GB"/>
              </w:rPr>
              <w:t>lderly/homecare</w:t>
            </w:r>
          </w:p>
          <w:p w14:paraId="4CA0629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ersonal care workers</w:t>
            </w:r>
          </w:p>
          <w:p w14:paraId="3FF3161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al nurses/hygienists</w:t>
            </w:r>
          </w:p>
          <w:p w14:paraId="6BA45FE0" w14:textId="77777777" w:rsidR="000F79D3" w:rsidRPr="006A507A" w:rsidRDefault="000F79D3" w:rsidP="00423A35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Allied healthcare workers</w:t>
            </w:r>
            <w:r w:rsidRPr="006A507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BFF128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2377A6E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A00853">
              <w:rPr>
                <w:rFonts w:cstheme="minorHAnsi"/>
                <w:sz w:val="20"/>
                <w:szCs w:val="20"/>
              </w:rPr>
              <w:t>-1.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04BCE0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00853">
              <w:rPr>
                <w:rFonts w:cstheme="minorHAnsi"/>
                <w:sz w:val="20"/>
                <w:szCs w:val="20"/>
              </w:rPr>
              <w:t>-2.3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372BCD0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 xml:space="preserve"> (1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00853">
              <w:rPr>
                <w:rFonts w:cstheme="minorHAnsi"/>
                <w:sz w:val="20"/>
                <w:szCs w:val="20"/>
              </w:rPr>
              <w:t>-1.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2664F09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00853">
              <w:rPr>
                <w:rFonts w:cstheme="minorHAnsi"/>
                <w:sz w:val="20"/>
                <w:szCs w:val="20"/>
              </w:rPr>
              <w:t xml:space="preserve"> (1.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00853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096DA38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00853">
              <w:rPr>
                <w:rFonts w:cstheme="minorHAnsi"/>
                <w:sz w:val="20"/>
                <w:szCs w:val="20"/>
              </w:rPr>
              <w:t xml:space="preserve"> (1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00853">
              <w:rPr>
                <w:rFonts w:cstheme="minorHAnsi"/>
                <w:sz w:val="20"/>
                <w:szCs w:val="20"/>
              </w:rPr>
              <w:t>-1.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E28068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00853">
              <w:rPr>
                <w:rFonts w:cstheme="minorHAnsi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00853">
              <w:rPr>
                <w:rFonts w:cstheme="minorHAnsi"/>
                <w:sz w:val="20"/>
                <w:szCs w:val="20"/>
              </w:rPr>
              <w:t>-1.21)</w:t>
            </w:r>
          </w:p>
          <w:p w14:paraId="708F4C9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2 (0.9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00853">
              <w:rPr>
                <w:rFonts w:cstheme="minorHAnsi"/>
                <w:sz w:val="20"/>
                <w:szCs w:val="20"/>
              </w:rPr>
              <w:t>-1.8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47B58F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98 (0.58-1.6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5A40D45F" w14:textId="77777777" w:rsidR="000F79D3" w:rsidRPr="00A00853" w:rsidRDefault="000F79D3" w:rsidP="000F79D3">
      <w:pPr>
        <w:spacing w:after="0" w:line="480" w:lineRule="auto"/>
        <w:rPr>
          <w:rFonts w:cstheme="minorHAnsi"/>
          <w:sz w:val="20"/>
          <w:szCs w:val="20"/>
        </w:rPr>
      </w:pPr>
      <w:r w:rsidRPr="00BE3865">
        <w:rPr>
          <w:rFonts w:cstheme="minorHAnsi"/>
          <w:sz w:val="20"/>
          <w:szCs w:val="20"/>
          <w:vertAlign w:val="superscript"/>
        </w:rPr>
        <w:t>a</w:t>
      </w:r>
      <w:r w:rsidRPr="00A00853">
        <w:rPr>
          <w:rFonts w:cstheme="minorHAnsi"/>
          <w:sz w:val="20"/>
          <w:szCs w:val="20"/>
        </w:rPr>
        <w:t xml:space="preserve"> HR adjusted for age, sex, county of residence, region of birth, marital status, education, income, and comorbid conditions</w:t>
      </w:r>
    </w:p>
    <w:p w14:paraId="0420352E" w14:textId="77777777" w:rsidR="000F79D3" w:rsidRDefault="000F79D3" w:rsidP="000F79D3">
      <w:pPr>
        <w:spacing w:after="0" w:line="480" w:lineRule="auto"/>
        <w:rPr>
          <w:rFonts w:eastAsia="Times New Roman" w:cstheme="minorHAnsi"/>
          <w:sz w:val="20"/>
          <w:szCs w:val="20"/>
        </w:rPr>
      </w:pPr>
      <w:r w:rsidRPr="006A507A">
        <w:rPr>
          <w:rFonts w:eastAsia="Times New Roman" w:cstheme="minorHAnsi"/>
          <w:sz w:val="20"/>
          <w:szCs w:val="20"/>
          <w:vertAlign w:val="superscript"/>
        </w:rPr>
        <w:t>b</w:t>
      </w:r>
      <w:r>
        <w:rPr>
          <w:rFonts w:eastAsia="Times New Roman" w:cstheme="minorHAnsi"/>
          <w:sz w:val="20"/>
          <w:szCs w:val="20"/>
        </w:rPr>
        <w:t xml:space="preserve"> </w:t>
      </w:r>
      <w:r w:rsidRPr="00A00853">
        <w:rPr>
          <w:rFonts w:eastAsia="Times New Roman" w:cstheme="minorHAnsi"/>
          <w:sz w:val="20"/>
          <w:szCs w:val="20"/>
        </w:rPr>
        <w:t>Comprising chiropractors, naprapaths, physiotherapists, and occupational therapists</w:t>
      </w:r>
    </w:p>
    <w:p w14:paraId="406B8301" w14:textId="279FEF43" w:rsidR="000F79D3" w:rsidRDefault="000F79D3"/>
    <w:p w14:paraId="5D00DA25" w14:textId="77777777" w:rsidR="000F79D3" w:rsidRDefault="000F79D3">
      <w:pPr>
        <w:sectPr w:rsidR="000F79D3" w:rsidSect="000F79D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5F39CEB" w14:textId="77777777" w:rsidR="000F79D3" w:rsidRPr="00A00853" w:rsidRDefault="000F79D3" w:rsidP="000F79D3">
      <w:pPr>
        <w:pBdr>
          <w:bottom w:val="single" w:sz="4" w:space="1" w:color="auto"/>
        </w:pBdr>
        <w:spacing w:line="480" w:lineRule="auto"/>
        <w:rPr>
          <w:rFonts w:cstheme="minorHAnsi"/>
          <w:b/>
          <w:sz w:val="20"/>
          <w:szCs w:val="20"/>
        </w:rPr>
      </w:pPr>
      <w:r w:rsidRPr="00A00853">
        <w:rPr>
          <w:rFonts w:cstheme="minorHAnsi"/>
          <w:bCs/>
          <w:sz w:val="20"/>
          <w:szCs w:val="20"/>
        </w:rPr>
        <w:lastRenderedPageBreak/>
        <w:t xml:space="preserve">Supplementary Table </w:t>
      </w:r>
      <w:r>
        <w:rPr>
          <w:rFonts w:cstheme="minorHAnsi"/>
          <w:bCs/>
          <w:sz w:val="20"/>
          <w:szCs w:val="20"/>
        </w:rPr>
        <w:t>S8</w:t>
      </w:r>
      <w:r w:rsidRPr="00A00853">
        <w:rPr>
          <w:rFonts w:cstheme="minorHAnsi"/>
          <w:bCs/>
          <w:sz w:val="20"/>
          <w:szCs w:val="20"/>
        </w:rPr>
        <w:t>:</w:t>
      </w:r>
      <w:r w:rsidRPr="00A00853">
        <w:rPr>
          <w:rFonts w:cstheme="minorHAnsi"/>
          <w:b/>
          <w:sz w:val="20"/>
          <w:szCs w:val="20"/>
        </w:rPr>
        <w:t xml:space="preserve"> </w:t>
      </w:r>
      <w:r w:rsidRPr="00A00853">
        <w:rPr>
          <w:rFonts w:cstheme="minorHAnsi"/>
          <w:bCs/>
          <w:sz w:val="20"/>
          <w:szCs w:val="20"/>
        </w:rPr>
        <w:t>Region of birth-stratified a</w:t>
      </w:r>
      <w:r w:rsidRPr="00A00853">
        <w:rPr>
          <w:rFonts w:cstheme="minorHAnsi"/>
          <w:sz w:val="20"/>
          <w:szCs w:val="20"/>
        </w:rPr>
        <w:t>ssociations between occupational groups in the healthcare sector and Covid-19 outcomes among foreign-born workers aged 20-6</w:t>
      </w:r>
      <w:r>
        <w:rPr>
          <w:rFonts w:cstheme="minorHAnsi"/>
          <w:sz w:val="20"/>
          <w:szCs w:val="20"/>
        </w:rPr>
        <w:t>5</w:t>
      </w:r>
      <w:r w:rsidRPr="00A00853">
        <w:rPr>
          <w:rFonts w:cstheme="minorHAnsi"/>
          <w:sz w:val="20"/>
          <w:szCs w:val="20"/>
        </w:rPr>
        <w:t xml:space="preserve"> years in Sweden. </w:t>
      </w:r>
      <w:r w:rsidRPr="00A00853">
        <w:rPr>
          <w:rFonts w:eastAsia="Times New Roman" w:cstheme="minorHAnsi"/>
          <w:sz w:val="20"/>
          <w:szCs w:val="20"/>
        </w:rPr>
        <w:t>Hazards ratios (HR) and 95% confidence intervals (95%CI) were obtained from weighted stratified Cox proportional hazards regression mode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2127"/>
        <w:gridCol w:w="2165"/>
        <w:gridCol w:w="2290"/>
      </w:tblGrid>
      <w:tr w:rsidR="000F79D3" w:rsidRPr="00A00853" w14:paraId="15F6AFEA" w14:textId="77777777" w:rsidTr="00423A35">
        <w:tc>
          <w:tcPr>
            <w:tcW w:w="3256" w:type="dxa"/>
          </w:tcPr>
          <w:p w14:paraId="5DD7BD2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7FB26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European-born</w:t>
            </w:r>
          </w:p>
        </w:tc>
        <w:tc>
          <w:tcPr>
            <w:tcW w:w="2126" w:type="dxa"/>
          </w:tcPr>
          <w:p w14:paraId="15EC906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African-born</w:t>
            </w:r>
          </w:p>
        </w:tc>
        <w:tc>
          <w:tcPr>
            <w:tcW w:w="2127" w:type="dxa"/>
          </w:tcPr>
          <w:p w14:paraId="2F6BCD7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Asian-born</w:t>
            </w:r>
          </w:p>
        </w:tc>
        <w:tc>
          <w:tcPr>
            <w:tcW w:w="2165" w:type="dxa"/>
          </w:tcPr>
          <w:p w14:paraId="55B5AA6A" w14:textId="77777777" w:rsidR="000F79D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USA/Canada</w:t>
            </w:r>
            <w:r w:rsidRPr="00A00853">
              <w:rPr>
                <w:rFonts w:cstheme="minorHAnsi"/>
                <w:bCs/>
                <w:sz w:val="20"/>
                <w:szCs w:val="20"/>
              </w:rPr>
              <w:t>/Oceanian</w:t>
            </w:r>
          </w:p>
          <w:p w14:paraId="3557851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-born</w:t>
            </w:r>
          </w:p>
        </w:tc>
        <w:tc>
          <w:tcPr>
            <w:tcW w:w="2290" w:type="dxa"/>
          </w:tcPr>
          <w:p w14:paraId="7999A25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atin America/Caribbean-born</w:t>
            </w:r>
          </w:p>
        </w:tc>
      </w:tr>
      <w:tr w:rsidR="000F79D3" w:rsidRPr="00A00853" w14:paraId="44C98113" w14:textId="77777777" w:rsidTr="00423A35">
        <w:tc>
          <w:tcPr>
            <w:tcW w:w="3256" w:type="dxa"/>
          </w:tcPr>
          <w:p w14:paraId="33C76DA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C6DB7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A507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BDD38D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50DB8D0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5" w:type="dxa"/>
          </w:tcPr>
          <w:p w14:paraId="11BEA42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90" w:type="dxa"/>
          </w:tcPr>
          <w:p w14:paraId="59AC5F1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(95%CI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E386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0F79D3" w:rsidRPr="00A00853" w14:paraId="1D5320FB" w14:textId="77777777" w:rsidTr="00423A35">
        <w:tc>
          <w:tcPr>
            <w:tcW w:w="3256" w:type="dxa"/>
          </w:tcPr>
          <w:p w14:paraId="01698FD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vid-19 infection</w:t>
            </w:r>
          </w:p>
        </w:tc>
        <w:tc>
          <w:tcPr>
            <w:tcW w:w="1984" w:type="dxa"/>
          </w:tcPr>
          <w:p w14:paraId="49BF1D9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DE18F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6FD5F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5" w:type="dxa"/>
          </w:tcPr>
          <w:p w14:paraId="6F70BE6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90" w:type="dxa"/>
          </w:tcPr>
          <w:p w14:paraId="53451C1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3C0D08BE" w14:textId="77777777" w:rsidTr="00423A35">
        <w:tc>
          <w:tcPr>
            <w:tcW w:w="3256" w:type="dxa"/>
          </w:tcPr>
          <w:p w14:paraId="1924FE6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on-HCWs</w:t>
            </w:r>
          </w:p>
          <w:p w14:paraId="3B3F5D6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hysicians</w:t>
            </w:r>
          </w:p>
          <w:p w14:paraId="08EEF88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ists</w:t>
            </w:r>
          </w:p>
          <w:p w14:paraId="52C24C0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urses</w:t>
            </w:r>
          </w:p>
          <w:p w14:paraId="02EABC3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Hospital-based assistant nurses</w:t>
            </w:r>
          </w:p>
          <w:p w14:paraId="0242B15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sst. nurses in e</w:t>
            </w:r>
            <w:r w:rsidRPr="00A00853">
              <w:rPr>
                <w:rFonts w:cstheme="minorHAnsi"/>
                <w:sz w:val="20"/>
                <w:szCs w:val="20"/>
                <w:lang w:val="en-GB"/>
              </w:rPr>
              <w:t>lderly/homecare</w:t>
            </w:r>
          </w:p>
          <w:p w14:paraId="539A350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ersonal care workers</w:t>
            </w:r>
          </w:p>
          <w:p w14:paraId="5DF0C63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al nurses/hygienists</w:t>
            </w:r>
          </w:p>
          <w:p w14:paraId="78F0460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Allied healthcare workers</w:t>
            </w:r>
            <w:r w:rsidRPr="006A507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34BA660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</w:t>
            </w:r>
          </w:p>
          <w:p w14:paraId="6DE940C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7 (1.20-1.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2868215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4 (0.89-1.22)</w:t>
            </w:r>
          </w:p>
          <w:p w14:paraId="3DD4B07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5 (1.47-1.64)</w:t>
            </w:r>
          </w:p>
          <w:p w14:paraId="2381E01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87 (1.76-2.00)</w:t>
            </w:r>
          </w:p>
          <w:p w14:paraId="487E30D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2 (1.55-1.68)</w:t>
            </w:r>
          </w:p>
          <w:p w14:paraId="2C2560B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5 (1.28-1.43)</w:t>
            </w:r>
          </w:p>
          <w:p w14:paraId="30FBD21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3 (1.08-1.39)</w:t>
            </w:r>
          </w:p>
          <w:p w14:paraId="47B7FAD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0 (1.05-1.38)</w:t>
            </w:r>
          </w:p>
        </w:tc>
        <w:tc>
          <w:tcPr>
            <w:tcW w:w="2126" w:type="dxa"/>
          </w:tcPr>
          <w:p w14:paraId="781E402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</w:t>
            </w:r>
          </w:p>
          <w:p w14:paraId="3B8FE74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6 (1.37-2.02)</w:t>
            </w:r>
          </w:p>
          <w:p w14:paraId="1AA8FAE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5 (0.40-1.78)</w:t>
            </w:r>
          </w:p>
          <w:p w14:paraId="5FADE41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4 (1.52-1.99)</w:t>
            </w:r>
          </w:p>
          <w:p w14:paraId="2D13B8A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8 (1.50-1.88)</w:t>
            </w:r>
          </w:p>
          <w:p w14:paraId="689F629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4 (1.56-1.72)</w:t>
            </w:r>
          </w:p>
          <w:p w14:paraId="4595193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8 (1.40-1.56)</w:t>
            </w:r>
          </w:p>
          <w:p w14:paraId="03F5F45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97 (1.43-2.73)</w:t>
            </w:r>
          </w:p>
          <w:p w14:paraId="0DAC0D9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0 (0.39-1.61)</w:t>
            </w:r>
          </w:p>
        </w:tc>
        <w:tc>
          <w:tcPr>
            <w:tcW w:w="2127" w:type="dxa"/>
          </w:tcPr>
          <w:p w14:paraId="1C914A9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</w:t>
            </w:r>
          </w:p>
          <w:p w14:paraId="0CE777A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8 (1.39-1.58)</w:t>
            </w:r>
          </w:p>
          <w:p w14:paraId="26E6BBC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7 (1.22-1.55)</w:t>
            </w:r>
          </w:p>
          <w:p w14:paraId="7CBEA74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7 (1.47-1.68)</w:t>
            </w:r>
          </w:p>
          <w:p w14:paraId="3923E41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8 (1.67-1.89)</w:t>
            </w:r>
          </w:p>
          <w:p w14:paraId="30F176D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2 (1.37-1.47)</w:t>
            </w:r>
          </w:p>
          <w:p w14:paraId="3A69941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6 (1.30-1.41)</w:t>
            </w:r>
          </w:p>
          <w:p w14:paraId="7F63ED3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8 (1.33-1.64)</w:t>
            </w:r>
          </w:p>
          <w:p w14:paraId="3790E25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3 (1.00-1.51)</w:t>
            </w:r>
          </w:p>
        </w:tc>
        <w:tc>
          <w:tcPr>
            <w:tcW w:w="2165" w:type="dxa"/>
          </w:tcPr>
          <w:p w14:paraId="4C47679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</w:t>
            </w:r>
          </w:p>
          <w:p w14:paraId="6A5DD2B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35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2C6A700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03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0A59A94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A00853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2CC084C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3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60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4.67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70B29AA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7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13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0EE4337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6</w:t>
            </w:r>
            <w:r w:rsidRPr="00A00853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5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63972FA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A00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39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55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3A0AED5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  <w:r w:rsidRPr="00A00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47</w:t>
            </w:r>
            <w:r w:rsidRPr="00A00853">
              <w:rPr>
                <w:rFonts w:cstheme="minorHAnsi"/>
                <w:sz w:val="20"/>
                <w:szCs w:val="20"/>
              </w:rPr>
              <w:t>-1.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90" w:type="dxa"/>
          </w:tcPr>
          <w:p w14:paraId="503FB869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  <w:p w14:paraId="37926884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93-1.49)</w:t>
            </w:r>
          </w:p>
          <w:p w14:paraId="06C057AA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65-1.63)</w:t>
            </w:r>
          </w:p>
          <w:p w14:paraId="1BEFC1B8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 (1.51-1.99)</w:t>
            </w:r>
          </w:p>
          <w:p w14:paraId="57E762B8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 (1.46-1.88)</w:t>
            </w:r>
          </w:p>
          <w:p w14:paraId="62C3137E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 (1.47-1.73)</w:t>
            </w:r>
          </w:p>
          <w:p w14:paraId="70CFC321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 (1.35-1.69)</w:t>
            </w:r>
          </w:p>
          <w:p w14:paraId="6D7DBA94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 (1.01-1.85)</w:t>
            </w:r>
          </w:p>
          <w:p w14:paraId="0B6BA7B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 (1.16-2.39)</w:t>
            </w:r>
          </w:p>
        </w:tc>
      </w:tr>
      <w:tr w:rsidR="000F79D3" w:rsidRPr="00A00853" w14:paraId="417C95D2" w14:textId="77777777" w:rsidTr="00423A35">
        <w:tc>
          <w:tcPr>
            <w:tcW w:w="3256" w:type="dxa"/>
          </w:tcPr>
          <w:p w14:paraId="5B1539E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vid-19 hospitalization</w:t>
            </w:r>
          </w:p>
        </w:tc>
        <w:tc>
          <w:tcPr>
            <w:tcW w:w="1984" w:type="dxa"/>
          </w:tcPr>
          <w:p w14:paraId="585AA3A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448CD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8DAF74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5" w:type="dxa"/>
          </w:tcPr>
          <w:p w14:paraId="334D585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90" w:type="dxa"/>
          </w:tcPr>
          <w:p w14:paraId="394259D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6F70B7BA" w14:textId="77777777" w:rsidTr="00423A35">
        <w:tc>
          <w:tcPr>
            <w:tcW w:w="3256" w:type="dxa"/>
          </w:tcPr>
          <w:p w14:paraId="638C6C8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on-HCWs</w:t>
            </w:r>
          </w:p>
          <w:p w14:paraId="1D2C960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lastRenderedPageBreak/>
              <w:t>Physicians</w:t>
            </w:r>
          </w:p>
          <w:p w14:paraId="5284E86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ists</w:t>
            </w:r>
          </w:p>
          <w:p w14:paraId="4FD4B16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Nurses</w:t>
            </w:r>
          </w:p>
          <w:p w14:paraId="2DA68B2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Hospital-based assistant nurses</w:t>
            </w:r>
          </w:p>
          <w:p w14:paraId="6935C6C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sst. nurses in e</w:t>
            </w:r>
            <w:r w:rsidRPr="00A00853">
              <w:rPr>
                <w:rFonts w:cstheme="minorHAnsi"/>
                <w:sz w:val="20"/>
                <w:szCs w:val="20"/>
                <w:lang w:val="en-GB"/>
              </w:rPr>
              <w:t>lderly/homecare</w:t>
            </w:r>
          </w:p>
          <w:p w14:paraId="4F1808E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Personal care workers</w:t>
            </w:r>
          </w:p>
          <w:p w14:paraId="68195CE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Dental nurses/hygienists</w:t>
            </w:r>
          </w:p>
          <w:p w14:paraId="300D05F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00853">
              <w:rPr>
                <w:rFonts w:cstheme="minorHAnsi"/>
                <w:sz w:val="20"/>
                <w:szCs w:val="20"/>
                <w:lang w:val="en-GB"/>
              </w:rPr>
              <w:t>Allied healthcare workers</w:t>
            </w:r>
            <w:r w:rsidRPr="006A507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7EAAD9F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0</w:t>
            </w:r>
          </w:p>
          <w:p w14:paraId="7B783DD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25 (0.94-1.65)</w:t>
            </w:r>
          </w:p>
          <w:p w14:paraId="4EE8E64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7 (0.92-3.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57D6F9C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6 (1.16-2.08)</w:t>
            </w:r>
          </w:p>
          <w:p w14:paraId="6D39F64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.19 (1.67-2.87)</w:t>
            </w:r>
          </w:p>
          <w:p w14:paraId="63AAD71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7 (0.87-1.30)</w:t>
            </w:r>
          </w:p>
          <w:p w14:paraId="2C0A759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0 (0.98-1.71)</w:t>
            </w:r>
          </w:p>
          <w:p w14:paraId="284DA20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70 (0.29-1.70)</w:t>
            </w:r>
          </w:p>
          <w:p w14:paraId="454CE82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54 (0.20-1.45)</w:t>
            </w:r>
          </w:p>
        </w:tc>
        <w:tc>
          <w:tcPr>
            <w:tcW w:w="2126" w:type="dxa"/>
          </w:tcPr>
          <w:p w14:paraId="3272768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0</w:t>
            </w:r>
          </w:p>
          <w:p w14:paraId="6C39335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98 (1.10-3.57)</w:t>
            </w:r>
          </w:p>
          <w:p w14:paraId="6974645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3139D9E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6 (0.70-2.29)</w:t>
            </w:r>
          </w:p>
          <w:p w14:paraId="136A837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69 (1.14-2.51)</w:t>
            </w:r>
          </w:p>
          <w:p w14:paraId="784307D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 (0.80-1.24)</w:t>
            </w:r>
          </w:p>
          <w:p w14:paraId="3E9063C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14 (0.90-1.46)</w:t>
            </w:r>
          </w:p>
          <w:p w14:paraId="4450844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.40 (0.77-7.50)</w:t>
            </w:r>
          </w:p>
          <w:p w14:paraId="5FEED64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</w:tc>
        <w:tc>
          <w:tcPr>
            <w:tcW w:w="2127" w:type="dxa"/>
          </w:tcPr>
          <w:p w14:paraId="68A0519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0</w:t>
            </w:r>
          </w:p>
          <w:p w14:paraId="6967E7B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45 (1.14-1.83)</w:t>
            </w:r>
          </w:p>
          <w:p w14:paraId="52318F6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5 (1.16-2.64)</w:t>
            </w:r>
          </w:p>
          <w:p w14:paraId="5258460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9 (1.14-1.94)</w:t>
            </w:r>
          </w:p>
          <w:p w14:paraId="1F8356E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47 (1.11-1.95)</w:t>
            </w:r>
          </w:p>
          <w:p w14:paraId="0CAAC0E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16 (0.99-1.35)</w:t>
            </w:r>
          </w:p>
          <w:p w14:paraId="0DB6381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2 (0.67-1.01)</w:t>
            </w:r>
          </w:p>
          <w:p w14:paraId="2293186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70 (1.12-2.58)</w:t>
            </w:r>
          </w:p>
          <w:p w14:paraId="001C3B4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91 (0.99-3.66)</w:t>
            </w:r>
          </w:p>
        </w:tc>
        <w:tc>
          <w:tcPr>
            <w:tcW w:w="2165" w:type="dxa"/>
          </w:tcPr>
          <w:p w14:paraId="5619EE8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0</w:t>
            </w:r>
          </w:p>
          <w:p w14:paraId="3BE16B1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2.</w:t>
            </w:r>
            <w:r>
              <w:rPr>
                <w:rFonts w:cstheme="minorHAnsi"/>
                <w:sz w:val="20"/>
                <w:szCs w:val="20"/>
              </w:rPr>
              <w:t>84</w:t>
            </w:r>
            <w:r w:rsidRPr="00A00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68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1.8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51D55D3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0165F25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3F0F4BB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48D7E62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00853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0085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1DA60A9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05F200B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</w:t>
            </w:r>
          </w:p>
          <w:p w14:paraId="3011C0C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</w:tc>
        <w:tc>
          <w:tcPr>
            <w:tcW w:w="2290" w:type="dxa"/>
          </w:tcPr>
          <w:p w14:paraId="341E2FEC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.00</w:t>
            </w:r>
          </w:p>
          <w:p w14:paraId="05213419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.75 (0.86-3.56)</w:t>
            </w:r>
          </w:p>
          <w:p w14:paraId="65D861D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15-7.15)</w:t>
            </w:r>
          </w:p>
          <w:p w14:paraId="392F8A18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1.10-3.16)</w:t>
            </w:r>
          </w:p>
          <w:p w14:paraId="6FD18BA4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 (1.06-2.80)</w:t>
            </w:r>
          </w:p>
          <w:p w14:paraId="54E6F30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 (0.90-1.77)</w:t>
            </w:r>
          </w:p>
          <w:p w14:paraId="3B058B3D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6 (1.41-3.03)</w:t>
            </w:r>
          </w:p>
          <w:p w14:paraId="5EBB722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</w:t>
            </w:r>
          </w:p>
          <w:p w14:paraId="58166D6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12-6.27)</w:t>
            </w:r>
          </w:p>
        </w:tc>
      </w:tr>
    </w:tbl>
    <w:p w14:paraId="52453F33" w14:textId="77777777" w:rsidR="000F79D3" w:rsidRPr="00A00853" w:rsidRDefault="000F79D3" w:rsidP="000F79D3">
      <w:pPr>
        <w:spacing w:after="0" w:line="480" w:lineRule="auto"/>
        <w:rPr>
          <w:rFonts w:cstheme="minorHAnsi"/>
          <w:sz w:val="20"/>
          <w:szCs w:val="20"/>
        </w:rPr>
      </w:pPr>
      <w:r w:rsidRPr="00BE3865">
        <w:rPr>
          <w:rFonts w:cstheme="minorHAnsi"/>
          <w:sz w:val="20"/>
          <w:szCs w:val="20"/>
          <w:vertAlign w:val="superscript"/>
        </w:rPr>
        <w:lastRenderedPageBreak/>
        <w:t>a</w:t>
      </w:r>
      <w:r w:rsidRPr="00A00853">
        <w:rPr>
          <w:rFonts w:cstheme="minorHAnsi"/>
          <w:sz w:val="20"/>
          <w:szCs w:val="20"/>
        </w:rPr>
        <w:t xml:space="preserve"> HR adjusted for age, sex, county of residence, marital status, education, income, and comorbid conditions</w:t>
      </w:r>
    </w:p>
    <w:p w14:paraId="45965F45" w14:textId="77777777" w:rsidR="000F79D3" w:rsidRPr="00A00853" w:rsidRDefault="000F79D3" w:rsidP="000F79D3">
      <w:pPr>
        <w:spacing w:after="0" w:line="480" w:lineRule="auto"/>
        <w:rPr>
          <w:rFonts w:eastAsia="Times New Roman" w:cstheme="minorHAnsi"/>
          <w:sz w:val="20"/>
          <w:szCs w:val="20"/>
        </w:rPr>
      </w:pPr>
      <w:r w:rsidRPr="006A507A">
        <w:rPr>
          <w:rFonts w:eastAsia="Times New Roman" w:cstheme="minorHAnsi"/>
          <w:sz w:val="20"/>
          <w:szCs w:val="20"/>
          <w:vertAlign w:val="superscript"/>
        </w:rPr>
        <w:t>b</w:t>
      </w:r>
      <w:r>
        <w:rPr>
          <w:rFonts w:eastAsia="Times New Roman" w:cstheme="minorHAnsi"/>
          <w:sz w:val="20"/>
          <w:szCs w:val="20"/>
        </w:rPr>
        <w:t xml:space="preserve"> </w:t>
      </w:r>
      <w:r w:rsidRPr="00A00853">
        <w:rPr>
          <w:rFonts w:eastAsia="Times New Roman" w:cstheme="minorHAnsi"/>
          <w:sz w:val="20"/>
          <w:szCs w:val="20"/>
        </w:rPr>
        <w:t>Comprising chiropractors, naprapaths, physiotherapists, and occupational therapists</w:t>
      </w:r>
    </w:p>
    <w:p w14:paraId="34D1A871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6A37D0BD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7A4FCCC1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626F101B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59C9CFB9" w14:textId="77777777" w:rsidR="000F79D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2E32C5F9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6CE1AC28" w14:textId="77777777" w:rsidR="000F79D3" w:rsidRPr="00A00853" w:rsidRDefault="000F79D3" w:rsidP="000F79D3">
      <w:pPr>
        <w:pBdr>
          <w:bottom w:val="single" w:sz="4" w:space="1" w:color="auto"/>
        </w:pBdr>
        <w:spacing w:line="480" w:lineRule="auto"/>
        <w:rPr>
          <w:rFonts w:cstheme="minorHAnsi"/>
          <w:sz w:val="20"/>
          <w:szCs w:val="20"/>
        </w:rPr>
      </w:pPr>
      <w:r w:rsidRPr="00A00853">
        <w:rPr>
          <w:rFonts w:cstheme="minorHAnsi"/>
          <w:sz w:val="20"/>
          <w:szCs w:val="20"/>
        </w:rPr>
        <w:lastRenderedPageBreak/>
        <w:t xml:space="preserve">Supplementary Table </w:t>
      </w:r>
      <w:r>
        <w:rPr>
          <w:rFonts w:cstheme="minorHAnsi"/>
          <w:sz w:val="20"/>
          <w:szCs w:val="20"/>
        </w:rPr>
        <w:t>S9</w:t>
      </w:r>
      <w:r w:rsidRPr="00A00853">
        <w:rPr>
          <w:rFonts w:cstheme="minorHAnsi"/>
          <w:sz w:val="20"/>
          <w:szCs w:val="20"/>
        </w:rPr>
        <w:t>: Region of birth heterogeneity in hazard ratios (HRs) for Covid-19 for healthcare workers (HCW) versus non-HCW among foreign-born individuals in Sweden aged 20-65 years. The table shows ratios between estimated adjusted HRs among non-European-born versus European-born HCW and 95% confidence intervals (95%CI) from a stratified Cox proportional hazards regression with interaction terms. The HR ratios, which were estimated using Stata’s</w:t>
      </w:r>
      <w:r w:rsidRPr="00A00853">
        <w:rPr>
          <w:rFonts w:cstheme="minorHAnsi"/>
          <w:i/>
          <w:iCs/>
          <w:sz w:val="20"/>
          <w:szCs w:val="20"/>
        </w:rPr>
        <w:t xml:space="preserve"> lincom</w:t>
      </w:r>
      <w:r w:rsidRPr="00A00853">
        <w:rPr>
          <w:rFonts w:cstheme="minorHAnsi"/>
          <w:sz w:val="20"/>
          <w:szCs w:val="20"/>
        </w:rPr>
        <w:t xml:space="preserve"> command, can be used to assess effect measure modification by region of birth. For example, the stratified HR for Covid-19 infection for African-born physicians versus non-HCW is 1.66. The corresponding stratified HR for European-born physicians is 1.27. The HR ratio for this comparison is 1.66/1.27 = 1.31, which implies that the relative hazard of Covid-19 infection associated with being a physician compared to a non-HCW was 31% higher for African-born compared to European-born workers. The stratified HRs can be found in </w:t>
      </w:r>
      <w:r>
        <w:rPr>
          <w:rFonts w:cstheme="minorHAnsi"/>
          <w:sz w:val="20"/>
          <w:szCs w:val="20"/>
        </w:rPr>
        <w:t xml:space="preserve">Supplementary </w:t>
      </w:r>
      <w:r w:rsidRPr="00A00853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S8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2834"/>
        <w:gridCol w:w="1519"/>
        <w:gridCol w:w="1524"/>
        <w:gridCol w:w="1657"/>
        <w:gridCol w:w="1527"/>
        <w:gridCol w:w="1669"/>
        <w:gridCol w:w="1536"/>
        <w:gridCol w:w="1639"/>
        <w:gridCol w:w="1688"/>
      </w:tblGrid>
      <w:tr w:rsidR="000F79D3" w:rsidRPr="00A00853" w14:paraId="4B8FDB35" w14:textId="77777777" w:rsidTr="00423A35">
        <w:tc>
          <w:tcPr>
            <w:tcW w:w="2851" w:type="dxa"/>
          </w:tcPr>
          <w:p w14:paraId="28967E6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Region of birth</w:t>
            </w:r>
          </w:p>
        </w:tc>
        <w:tc>
          <w:tcPr>
            <w:tcW w:w="1529" w:type="dxa"/>
          </w:tcPr>
          <w:p w14:paraId="307C29A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213" w:type="dxa"/>
            <w:gridSpan w:val="7"/>
          </w:tcPr>
          <w:p w14:paraId="2655FB2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00853">
              <w:rPr>
                <w:rFonts w:cstheme="minorHAnsi"/>
                <w:bCs/>
                <w:sz w:val="20"/>
                <w:szCs w:val="20"/>
              </w:rPr>
              <w:t>Occupational groups</w:t>
            </w:r>
          </w:p>
        </w:tc>
      </w:tr>
      <w:tr w:rsidR="000F79D3" w:rsidRPr="00A00853" w14:paraId="650F80F1" w14:textId="77777777" w:rsidTr="00423A35">
        <w:tc>
          <w:tcPr>
            <w:tcW w:w="2851" w:type="dxa"/>
          </w:tcPr>
          <w:p w14:paraId="68D95F4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628737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hysicians</w:t>
            </w:r>
          </w:p>
          <w:p w14:paraId="08E28C2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6285C3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566507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12AD9B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3EE7F6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Dentists</w:t>
            </w:r>
          </w:p>
        </w:tc>
        <w:tc>
          <w:tcPr>
            <w:tcW w:w="1675" w:type="dxa"/>
          </w:tcPr>
          <w:p w14:paraId="0F9A179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Nurses</w:t>
            </w:r>
          </w:p>
          <w:p w14:paraId="2587C3C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46EDE3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C50E3C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163E979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7A4B51D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ospital-based assistant nurses</w:t>
            </w:r>
          </w:p>
          <w:p w14:paraId="368F0C2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8D221C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067124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D34399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st. nurses in e</w:t>
            </w:r>
            <w:r w:rsidRPr="00A00853">
              <w:rPr>
                <w:rFonts w:cstheme="minorHAnsi"/>
                <w:sz w:val="20"/>
                <w:szCs w:val="20"/>
              </w:rPr>
              <w:t>lderly/homecare</w:t>
            </w:r>
          </w:p>
          <w:p w14:paraId="4791C72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E92A5B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AED642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Personal care workers</w:t>
            </w:r>
          </w:p>
          <w:p w14:paraId="20282F3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0A8454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2763E5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Dental nurses/hygienists</w:t>
            </w:r>
          </w:p>
          <w:p w14:paraId="5D41392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A3AB94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9E2BB6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3C136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llied healthcare worke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900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DC0CD4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188FF0A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3FF4A3D6" w14:textId="77777777" w:rsidTr="00423A35">
        <w:tc>
          <w:tcPr>
            <w:tcW w:w="2851" w:type="dxa"/>
          </w:tcPr>
          <w:p w14:paraId="1ED294B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F9EF67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HR ratio </w:t>
            </w:r>
          </w:p>
          <w:p w14:paraId="6060D9A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538" w:type="dxa"/>
          </w:tcPr>
          <w:p w14:paraId="7E8A2FD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ratio</w:t>
            </w:r>
          </w:p>
          <w:p w14:paraId="1659F49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 (95%CI) </w:t>
            </w:r>
          </w:p>
        </w:tc>
        <w:tc>
          <w:tcPr>
            <w:tcW w:w="1675" w:type="dxa"/>
          </w:tcPr>
          <w:p w14:paraId="140A1D2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HR ratio </w:t>
            </w:r>
          </w:p>
          <w:p w14:paraId="630D2D2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(95%CI) </w:t>
            </w:r>
          </w:p>
        </w:tc>
        <w:tc>
          <w:tcPr>
            <w:tcW w:w="1540" w:type="dxa"/>
          </w:tcPr>
          <w:p w14:paraId="0B89C55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ratio</w:t>
            </w:r>
          </w:p>
          <w:p w14:paraId="3F63D5A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 (95%CI) </w:t>
            </w:r>
          </w:p>
        </w:tc>
        <w:tc>
          <w:tcPr>
            <w:tcW w:w="1669" w:type="dxa"/>
          </w:tcPr>
          <w:p w14:paraId="7408FD2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HR ratio </w:t>
            </w:r>
          </w:p>
          <w:p w14:paraId="17E3A61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(95%CI) </w:t>
            </w:r>
          </w:p>
        </w:tc>
        <w:tc>
          <w:tcPr>
            <w:tcW w:w="1549" w:type="dxa"/>
          </w:tcPr>
          <w:p w14:paraId="1366B45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HR ratio (95%CI) </w:t>
            </w:r>
          </w:p>
        </w:tc>
        <w:tc>
          <w:tcPr>
            <w:tcW w:w="1541" w:type="dxa"/>
          </w:tcPr>
          <w:p w14:paraId="66204E9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HR ratio </w:t>
            </w:r>
          </w:p>
          <w:p w14:paraId="00747F9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(95%CI) </w:t>
            </w:r>
          </w:p>
        </w:tc>
        <w:tc>
          <w:tcPr>
            <w:tcW w:w="1701" w:type="dxa"/>
          </w:tcPr>
          <w:p w14:paraId="104F207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HR ratio</w:t>
            </w:r>
          </w:p>
          <w:p w14:paraId="469E3F7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 xml:space="preserve"> (95%CI) </w:t>
            </w:r>
          </w:p>
        </w:tc>
      </w:tr>
      <w:tr w:rsidR="000F79D3" w:rsidRPr="00A00853" w14:paraId="1A8970F5" w14:textId="77777777" w:rsidTr="00423A35">
        <w:tc>
          <w:tcPr>
            <w:tcW w:w="2851" w:type="dxa"/>
          </w:tcPr>
          <w:p w14:paraId="273E195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t>Covid-19 infection</w:t>
            </w:r>
          </w:p>
        </w:tc>
        <w:tc>
          <w:tcPr>
            <w:tcW w:w="1529" w:type="dxa"/>
          </w:tcPr>
          <w:p w14:paraId="145FEFB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F7BD45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</w:tcPr>
          <w:p w14:paraId="0C8CC79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FD102F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06B3F7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D6E25C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5ACE91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76D2F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6EB8E7D1" w14:textId="77777777" w:rsidTr="00423A35">
        <w:tc>
          <w:tcPr>
            <w:tcW w:w="2851" w:type="dxa"/>
          </w:tcPr>
          <w:p w14:paraId="25BF253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European-born</w:t>
            </w:r>
          </w:p>
          <w:p w14:paraId="3102BFD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African-born</w:t>
            </w:r>
          </w:p>
          <w:p w14:paraId="51874CD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ian-born</w:t>
            </w:r>
          </w:p>
          <w:p w14:paraId="4E9AA4F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  <w:r w:rsidRPr="00A0085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Canada/</w:t>
            </w:r>
            <w:r w:rsidRPr="00A00853">
              <w:rPr>
                <w:rFonts w:cstheme="minorHAnsi"/>
                <w:sz w:val="20"/>
                <w:szCs w:val="20"/>
              </w:rPr>
              <w:t>Oceanian</w:t>
            </w:r>
          </w:p>
          <w:p w14:paraId="1DB8B7E2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born</w:t>
            </w:r>
          </w:p>
          <w:p w14:paraId="52732C7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tin America/Caribbean-born</w:t>
            </w:r>
          </w:p>
        </w:tc>
        <w:tc>
          <w:tcPr>
            <w:tcW w:w="1529" w:type="dxa"/>
          </w:tcPr>
          <w:p w14:paraId="277EE45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A0AE68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31 (1.07-1.60)</w:t>
            </w:r>
          </w:p>
          <w:p w14:paraId="1F3990D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17 (1.07-1.27)</w:t>
            </w:r>
          </w:p>
          <w:p w14:paraId="7E7782B7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93</w:t>
            </w:r>
            <w:r w:rsidRPr="00A00853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9DEA02A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CB3447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73-1.18)</w:t>
            </w:r>
          </w:p>
        </w:tc>
        <w:tc>
          <w:tcPr>
            <w:tcW w:w="1538" w:type="dxa"/>
          </w:tcPr>
          <w:p w14:paraId="0457A2C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10CF38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0.81 (0.38-1.74)</w:t>
            </w:r>
          </w:p>
          <w:p w14:paraId="58E75B3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32 (1.08-1.61)</w:t>
            </w:r>
          </w:p>
          <w:p w14:paraId="3EA2DFF0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3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95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0975D24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811C53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61-1.61)</w:t>
            </w:r>
          </w:p>
        </w:tc>
        <w:tc>
          <w:tcPr>
            <w:tcW w:w="1675" w:type="dxa"/>
          </w:tcPr>
          <w:p w14:paraId="2CC6ADE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5D09A31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12 (0.97-1.30)</w:t>
            </w:r>
          </w:p>
          <w:p w14:paraId="55C1DFE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1 (0.93-1.11)</w:t>
            </w:r>
          </w:p>
          <w:p w14:paraId="09B860A4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A00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88</w:t>
            </w:r>
            <w:r w:rsidRPr="00A00853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01602961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12031B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96-1.30)</w:t>
            </w:r>
          </w:p>
        </w:tc>
        <w:tc>
          <w:tcPr>
            <w:tcW w:w="1540" w:type="dxa"/>
          </w:tcPr>
          <w:p w14:paraId="2B215F7B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A58B0A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0.90 (0.79-1.02)</w:t>
            </w:r>
          </w:p>
          <w:p w14:paraId="777CB3C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95 (0.87-1.04)</w:t>
            </w:r>
          </w:p>
          <w:p w14:paraId="0609C857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</w:t>
            </w:r>
            <w:r w:rsidRPr="00A00853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50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0576C9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4ED1B5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77-1.02)</w:t>
            </w:r>
          </w:p>
        </w:tc>
        <w:tc>
          <w:tcPr>
            <w:tcW w:w="1669" w:type="dxa"/>
          </w:tcPr>
          <w:p w14:paraId="473FC86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74F8F15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1 (0.95-1.08)</w:t>
            </w:r>
          </w:p>
          <w:p w14:paraId="0D50489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8 (0.83-0.93)</w:t>
            </w:r>
          </w:p>
          <w:p w14:paraId="5BFE81FB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00853">
              <w:rPr>
                <w:rFonts w:cstheme="minorHAnsi"/>
                <w:sz w:val="20"/>
                <w:szCs w:val="20"/>
              </w:rPr>
              <w:t>4-1.</w:t>
            </w:r>
            <w:r>
              <w:rPr>
                <w:rFonts w:cstheme="minorHAnsi"/>
                <w:sz w:val="20"/>
                <w:szCs w:val="20"/>
              </w:rPr>
              <w:t>94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DCD56F2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98D56C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0-1.08)</w:t>
            </w:r>
          </w:p>
        </w:tc>
        <w:tc>
          <w:tcPr>
            <w:tcW w:w="1549" w:type="dxa"/>
          </w:tcPr>
          <w:p w14:paraId="1E48155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E66C7A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9 (1.01-1.18)</w:t>
            </w:r>
          </w:p>
          <w:p w14:paraId="580520F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0 (0.94-1.08)</w:t>
            </w:r>
          </w:p>
          <w:p w14:paraId="57CF57E9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2</w:t>
            </w:r>
            <w:r w:rsidRPr="00A00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89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6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86C62DB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11943E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98-1.27)</w:t>
            </w:r>
          </w:p>
        </w:tc>
        <w:tc>
          <w:tcPr>
            <w:tcW w:w="1541" w:type="dxa"/>
          </w:tcPr>
          <w:p w14:paraId="414EAE5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0282122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61 (1.14-2.28)</w:t>
            </w:r>
          </w:p>
          <w:p w14:paraId="52FF0E0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21 (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00853">
              <w:rPr>
                <w:rFonts w:cstheme="minorHAnsi"/>
                <w:sz w:val="20"/>
                <w:szCs w:val="20"/>
              </w:rPr>
              <w:t>-1.42)</w:t>
            </w:r>
          </w:p>
          <w:p w14:paraId="1DC8F9C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9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2244295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41B137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81-1.55)</w:t>
            </w:r>
          </w:p>
        </w:tc>
        <w:tc>
          <w:tcPr>
            <w:tcW w:w="1701" w:type="dxa"/>
          </w:tcPr>
          <w:p w14:paraId="1DC58A3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E53B08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lastRenderedPageBreak/>
              <w:t>0.66 (0.32-1.35)</w:t>
            </w:r>
          </w:p>
          <w:p w14:paraId="2BA8EBE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2 (0.80-1.31)</w:t>
            </w:r>
          </w:p>
          <w:p w14:paraId="0A6E3511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A00853">
              <w:rPr>
                <w:rFonts w:cstheme="minorHAnsi"/>
                <w:sz w:val="20"/>
                <w:szCs w:val="20"/>
              </w:rPr>
              <w:t>-1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0F6793C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A95C52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0.94-2.04)</w:t>
            </w:r>
          </w:p>
        </w:tc>
      </w:tr>
      <w:tr w:rsidR="000F79D3" w:rsidRPr="00A00853" w14:paraId="15AD71FC" w14:textId="77777777" w:rsidTr="00423A35">
        <w:tc>
          <w:tcPr>
            <w:tcW w:w="2851" w:type="dxa"/>
          </w:tcPr>
          <w:p w14:paraId="46A232C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A00853">
              <w:rPr>
                <w:rFonts w:cstheme="minorHAnsi"/>
                <w:b/>
                <w:sz w:val="20"/>
                <w:szCs w:val="20"/>
              </w:rPr>
              <w:lastRenderedPageBreak/>
              <w:t>Covid-19 hospitalization</w:t>
            </w:r>
          </w:p>
        </w:tc>
        <w:tc>
          <w:tcPr>
            <w:tcW w:w="1529" w:type="dxa"/>
          </w:tcPr>
          <w:p w14:paraId="57833E9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104B3BE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</w:tcPr>
          <w:p w14:paraId="0C70632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4E98B4EC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3618ED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0B17E0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143DE8E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BDB01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F79D3" w:rsidRPr="00A00853" w14:paraId="6377C279" w14:textId="77777777" w:rsidTr="00423A35">
        <w:tc>
          <w:tcPr>
            <w:tcW w:w="2851" w:type="dxa"/>
          </w:tcPr>
          <w:p w14:paraId="39FA820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European-born</w:t>
            </w:r>
          </w:p>
          <w:p w14:paraId="5A5A0F5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frican-born</w:t>
            </w:r>
          </w:p>
          <w:p w14:paraId="4C0B788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Asian-born</w:t>
            </w:r>
          </w:p>
          <w:p w14:paraId="6F1C0A3D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/Canada</w:t>
            </w:r>
            <w:r w:rsidRPr="00A00853">
              <w:rPr>
                <w:rFonts w:cstheme="minorHAnsi"/>
                <w:sz w:val="20"/>
                <w:szCs w:val="20"/>
              </w:rPr>
              <w:t>/Oceanian</w:t>
            </w:r>
          </w:p>
          <w:p w14:paraId="21C1CAA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born</w:t>
            </w:r>
          </w:p>
          <w:p w14:paraId="2287881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tin America/Caribbean-born</w:t>
            </w:r>
          </w:p>
        </w:tc>
        <w:tc>
          <w:tcPr>
            <w:tcW w:w="1529" w:type="dxa"/>
          </w:tcPr>
          <w:p w14:paraId="447C88A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78939EF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58 (0.83-3.04)</w:t>
            </w:r>
          </w:p>
          <w:p w14:paraId="52469FA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16 (0.81-1.67)</w:t>
            </w:r>
          </w:p>
          <w:p w14:paraId="7A67CAC4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A0085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A0085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0085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7ADAC021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509A6C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 (0.65-3.01)</w:t>
            </w:r>
          </w:p>
        </w:tc>
        <w:tc>
          <w:tcPr>
            <w:tcW w:w="1538" w:type="dxa"/>
          </w:tcPr>
          <w:p w14:paraId="4E50E734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  <w:p w14:paraId="10C2A2D7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15EDC9A1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99 (0.45-2.14)</w:t>
            </w:r>
          </w:p>
          <w:p w14:paraId="5E5CEFD1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2E6905F6" w14:textId="77777777" w:rsidR="000F79D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E166A7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07-4.49)</w:t>
            </w:r>
          </w:p>
        </w:tc>
        <w:tc>
          <w:tcPr>
            <w:tcW w:w="1675" w:type="dxa"/>
            <w:shd w:val="clear" w:color="auto" w:fill="auto"/>
          </w:tcPr>
          <w:p w14:paraId="0CFEFE4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2D6D68E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1 (0.42-1.57)</w:t>
            </w:r>
          </w:p>
          <w:p w14:paraId="595DEC23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96 (0.64-1.42)</w:t>
            </w:r>
          </w:p>
          <w:p w14:paraId="0338D77B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36AF3837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B0C681A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0.66-2.19)</w:t>
            </w:r>
          </w:p>
        </w:tc>
        <w:tc>
          <w:tcPr>
            <w:tcW w:w="1540" w:type="dxa"/>
            <w:shd w:val="clear" w:color="auto" w:fill="auto"/>
          </w:tcPr>
          <w:p w14:paraId="2602A14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DF2407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77 (0.48-1.25)</w:t>
            </w:r>
          </w:p>
          <w:p w14:paraId="619FF1F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67 (0.46-1.00)</w:t>
            </w:r>
          </w:p>
          <w:p w14:paraId="5013722B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150FADB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15892EDD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 (0.45-1.38)</w:t>
            </w:r>
          </w:p>
        </w:tc>
        <w:tc>
          <w:tcPr>
            <w:tcW w:w="1669" w:type="dxa"/>
          </w:tcPr>
          <w:p w14:paraId="4AD789C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9CDB205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93 (0.69-1.26)</w:t>
            </w:r>
          </w:p>
          <w:p w14:paraId="73334706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9 (0.84-1.40)</w:t>
            </w:r>
          </w:p>
          <w:p w14:paraId="1138AFE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A0085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A00853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0085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A00853">
              <w:rPr>
                <w:rFonts w:cstheme="minorHAnsi"/>
                <w:sz w:val="20"/>
                <w:szCs w:val="20"/>
              </w:rPr>
              <w:t>)</w:t>
            </w:r>
          </w:p>
          <w:p w14:paraId="46C050EF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AEDC6E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80-1.75)</w:t>
            </w:r>
          </w:p>
        </w:tc>
        <w:tc>
          <w:tcPr>
            <w:tcW w:w="1549" w:type="dxa"/>
          </w:tcPr>
          <w:p w14:paraId="6EF3685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0AF70A88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88 (0.61-1.27)</w:t>
            </w:r>
          </w:p>
          <w:p w14:paraId="425BC1F9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0.63 (0.45-0.90)</w:t>
            </w:r>
          </w:p>
          <w:p w14:paraId="552D3AA2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432F3623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53CBC0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(0.99-2.56)</w:t>
            </w:r>
          </w:p>
        </w:tc>
        <w:tc>
          <w:tcPr>
            <w:tcW w:w="1541" w:type="dxa"/>
          </w:tcPr>
          <w:p w14:paraId="06060DD2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14CEA63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3.42 (0.81-14.42)</w:t>
            </w:r>
          </w:p>
          <w:p w14:paraId="6EC89B2C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2.42 (0.91-6.40)</w:t>
            </w:r>
          </w:p>
          <w:p w14:paraId="20F5E491" w14:textId="77777777" w:rsidR="000F79D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144E52A4" w14:textId="77777777" w:rsidR="000F79D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BC50764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</w:tc>
        <w:tc>
          <w:tcPr>
            <w:tcW w:w="1701" w:type="dxa"/>
          </w:tcPr>
          <w:p w14:paraId="70B94870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  <w:p w14:paraId="0F1CEAF9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636F16B7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3.51 (1.0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A00853">
              <w:rPr>
                <w:rFonts w:cstheme="minorHAnsi"/>
                <w:sz w:val="20"/>
                <w:szCs w:val="20"/>
              </w:rPr>
              <w:t>11.42)</w:t>
            </w:r>
          </w:p>
          <w:p w14:paraId="37C75687" w14:textId="77777777" w:rsidR="000F79D3" w:rsidRPr="00A00853" w:rsidRDefault="000F79D3" w:rsidP="00423A3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0853">
              <w:rPr>
                <w:rFonts w:cstheme="minorHAnsi"/>
                <w:sz w:val="20"/>
                <w:szCs w:val="20"/>
              </w:rPr>
              <w:t>--------</w:t>
            </w:r>
          </w:p>
          <w:p w14:paraId="754F5008" w14:textId="77777777" w:rsidR="000F79D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EBE3EAF" w14:textId="77777777" w:rsidR="000F79D3" w:rsidRPr="00A00853" w:rsidRDefault="000F79D3" w:rsidP="00423A3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 (0.18-14.55)</w:t>
            </w:r>
          </w:p>
        </w:tc>
      </w:tr>
    </w:tbl>
    <w:p w14:paraId="046C8263" w14:textId="77777777" w:rsidR="000F79D3" w:rsidRPr="00A00853" w:rsidRDefault="000F79D3" w:rsidP="000F79D3">
      <w:pPr>
        <w:spacing w:after="0" w:line="480" w:lineRule="auto"/>
        <w:rPr>
          <w:rFonts w:eastAsia="Times New Roman" w:cstheme="minorHAnsi"/>
          <w:sz w:val="20"/>
          <w:szCs w:val="20"/>
        </w:rPr>
      </w:pPr>
      <w:r w:rsidRPr="00E90031">
        <w:rPr>
          <w:rFonts w:eastAsia="Times New Roman" w:cstheme="minorHAnsi"/>
          <w:sz w:val="20"/>
          <w:szCs w:val="20"/>
          <w:vertAlign w:val="superscript"/>
        </w:rPr>
        <w:t>a</w:t>
      </w:r>
      <w:r>
        <w:rPr>
          <w:rFonts w:eastAsia="Times New Roman" w:cstheme="minorHAnsi"/>
          <w:sz w:val="20"/>
          <w:szCs w:val="20"/>
        </w:rPr>
        <w:t xml:space="preserve"> </w:t>
      </w:r>
      <w:r w:rsidRPr="00A00853">
        <w:rPr>
          <w:rFonts w:eastAsia="Times New Roman" w:cstheme="minorHAnsi"/>
          <w:sz w:val="20"/>
          <w:szCs w:val="20"/>
        </w:rPr>
        <w:t>Comprising chiropractors, naprapaths, physiotherapists, and occupational therapists</w:t>
      </w:r>
    </w:p>
    <w:p w14:paraId="51D2CF0E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1F5E23AE" w14:textId="77777777" w:rsidR="000F79D3" w:rsidRPr="00A00853" w:rsidRDefault="000F79D3" w:rsidP="000F79D3">
      <w:pPr>
        <w:spacing w:line="480" w:lineRule="auto"/>
        <w:rPr>
          <w:rFonts w:cstheme="minorHAnsi"/>
          <w:sz w:val="20"/>
          <w:szCs w:val="20"/>
        </w:rPr>
      </w:pPr>
    </w:p>
    <w:p w14:paraId="3DAAA2A6" w14:textId="35B15140" w:rsidR="000F79D3" w:rsidRDefault="000F79D3"/>
    <w:sectPr w:rsidR="000F79D3" w:rsidSect="007744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073EB" w14:textId="77777777" w:rsidR="00CE1360" w:rsidRDefault="00CE1360" w:rsidP="000F79D3">
      <w:pPr>
        <w:spacing w:after="0" w:line="240" w:lineRule="auto"/>
      </w:pPr>
      <w:r>
        <w:separator/>
      </w:r>
    </w:p>
  </w:endnote>
  <w:endnote w:type="continuationSeparator" w:id="0">
    <w:p w14:paraId="4B64274B" w14:textId="77777777" w:rsidR="00CE1360" w:rsidRDefault="00CE1360" w:rsidP="000F7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2132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6E812E" w14:textId="52288B81" w:rsidR="000F79D3" w:rsidRDefault="000F7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981518" w14:textId="77777777" w:rsidR="000F79D3" w:rsidRDefault="000F7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1760F" w14:textId="77777777" w:rsidR="00CE1360" w:rsidRDefault="00CE1360" w:rsidP="000F79D3">
      <w:pPr>
        <w:spacing w:after="0" w:line="240" w:lineRule="auto"/>
      </w:pPr>
      <w:r>
        <w:separator/>
      </w:r>
    </w:p>
  </w:footnote>
  <w:footnote w:type="continuationSeparator" w:id="0">
    <w:p w14:paraId="561D109F" w14:textId="77777777" w:rsidR="00CE1360" w:rsidRDefault="00CE1360" w:rsidP="000F7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84EF8"/>
    <w:multiLevelType w:val="hybridMultilevel"/>
    <w:tmpl w:val="94AE47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4386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D3"/>
    <w:rsid w:val="000F79D3"/>
    <w:rsid w:val="001209FC"/>
    <w:rsid w:val="00135DEE"/>
    <w:rsid w:val="002B1195"/>
    <w:rsid w:val="00306CFD"/>
    <w:rsid w:val="003B73BC"/>
    <w:rsid w:val="00420046"/>
    <w:rsid w:val="006D2318"/>
    <w:rsid w:val="008F6E56"/>
    <w:rsid w:val="00950460"/>
    <w:rsid w:val="00982BF2"/>
    <w:rsid w:val="00AF1DDB"/>
    <w:rsid w:val="00B1093B"/>
    <w:rsid w:val="00B6349C"/>
    <w:rsid w:val="00B90D8C"/>
    <w:rsid w:val="00BB1213"/>
    <w:rsid w:val="00C51C9A"/>
    <w:rsid w:val="00CE1360"/>
    <w:rsid w:val="00D64EBB"/>
    <w:rsid w:val="00DA2541"/>
    <w:rsid w:val="00DE42BD"/>
    <w:rsid w:val="00F06C41"/>
    <w:rsid w:val="00F824D1"/>
    <w:rsid w:val="00FB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AEB08"/>
  <w15:chartTrackingRefBased/>
  <w15:docId w15:val="{DA969773-189B-44B9-9772-E60773F0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9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9D3"/>
    <w:pPr>
      <w:ind w:left="720"/>
      <w:contextualSpacing/>
    </w:pPr>
  </w:style>
  <w:style w:type="paragraph" w:styleId="NoSpacing">
    <w:name w:val="No Spacing"/>
    <w:uiPriority w:val="1"/>
    <w:qFormat/>
    <w:rsid w:val="000F79D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F79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9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7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9D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7045/sthlmuni.12816065.v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713</Words>
  <Characters>15465</Characters>
  <Application>Microsoft Office Word</Application>
  <DocSecurity>0</DocSecurity>
  <Lines>128</Lines>
  <Paragraphs>36</Paragraphs>
  <ScaleCrop>false</ScaleCrop>
  <Company>University of Gothenburg</Company>
  <LinksUpToDate>false</LinksUpToDate>
  <CharactersWithSpaces>1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Nwaru</dc:creator>
  <cp:keywords/>
  <dc:description/>
  <cp:lastModifiedBy>Chioma Nwaru</cp:lastModifiedBy>
  <cp:revision>2</cp:revision>
  <dcterms:created xsi:type="dcterms:W3CDTF">2023-01-18T08:55:00Z</dcterms:created>
  <dcterms:modified xsi:type="dcterms:W3CDTF">2023-01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40653b-6b62-44f0-80da-25a58702c25a</vt:lpwstr>
  </property>
</Properties>
</file>